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BAB6F" w14:textId="71431EBB" w:rsidR="004A1F8F" w:rsidRPr="00EB5E4F" w:rsidRDefault="004A1F8F" w:rsidP="004A1F8F">
      <w:pPr>
        <w:widowControl w:val="0"/>
        <w:autoSpaceDE w:val="0"/>
        <w:autoSpaceDN w:val="0"/>
        <w:adjustRightInd w:val="0"/>
        <w:ind w:right="57"/>
        <w:outlineLvl w:val="0"/>
        <w:rPr>
          <w:rFonts w:ascii="Times New Roman" w:hAnsi="Times New Roman"/>
          <w:b/>
        </w:rPr>
      </w:pPr>
      <w:r w:rsidRPr="00EB5E4F">
        <w:rPr>
          <w:rFonts w:ascii="Times New Roman" w:hAnsi="Times New Roman"/>
          <w:b/>
        </w:rPr>
        <w:t>Table S3. Fab – peptide interactions.</w:t>
      </w:r>
    </w:p>
    <w:p w14:paraId="640CCAF7" w14:textId="77777777" w:rsidR="004A1F8F" w:rsidRDefault="004A1F8F" w:rsidP="004A1F8F">
      <w:pPr>
        <w:widowControl w:val="0"/>
        <w:autoSpaceDE w:val="0"/>
        <w:autoSpaceDN w:val="0"/>
        <w:adjustRightInd w:val="0"/>
        <w:ind w:right="57"/>
        <w:rPr>
          <w:rFonts w:ascii="Times New Roman" w:hAnsi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18"/>
      </w:tblGrid>
      <w:tr w:rsidR="004A1F8F" w:rsidRPr="00B53BF7" w14:paraId="55020891" w14:textId="77777777" w:rsidTr="00333DEC">
        <w:tc>
          <w:tcPr>
            <w:tcW w:w="3119" w:type="dxa"/>
            <w:shd w:val="clear" w:color="auto" w:fill="auto"/>
          </w:tcPr>
          <w:p w14:paraId="59D3597E" w14:textId="77777777" w:rsidR="004A1F8F" w:rsidRPr="00B53BF7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HEAVY CHAIN</w:t>
            </w:r>
          </w:p>
        </w:tc>
        <w:tc>
          <w:tcPr>
            <w:tcW w:w="1758" w:type="dxa"/>
            <w:shd w:val="clear" w:color="auto" w:fill="auto"/>
          </w:tcPr>
          <w:p w14:paraId="1C1D28F7" w14:textId="77777777" w:rsidR="004A1F8F" w:rsidRPr="00B53BF7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25B95EAE" w14:textId="77777777" w:rsidR="004A1F8F" w:rsidRPr="00B53BF7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5371EF9C" w14:textId="77777777" w:rsidR="004A1F8F" w:rsidRPr="00B53BF7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B53BF7" w14:paraId="59DB6B75" w14:textId="77777777" w:rsidTr="00333DEC">
        <w:tc>
          <w:tcPr>
            <w:tcW w:w="3119" w:type="dxa"/>
            <w:shd w:val="clear" w:color="auto" w:fill="auto"/>
          </w:tcPr>
          <w:p w14:paraId="4A0F74CC" w14:textId="77777777" w:rsidR="004A1F8F" w:rsidRPr="00B53BF7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4E0092F2" w14:textId="77777777" w:rsidR="004A1F8F" w:rsidRPr="002F1320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 w:rsidRPr="002F1320">
              <w:rPr>
                <w:rFonts w:ascii="Times New Roman" w:hAnsi="Times New Roman"/>
                <w:b/>
              </w:rPr>
              <w:t>Fab residue</w:t>
            </w:r>
          </w:p>
        </w:tc>
        <w:tc>
          <w:tcPr>
            <w:tcW w:w="1758" w:type="dxa"/>
            <w:shd w:val="clear" w:color="auto" w:fill="auto"/>
          </w:tcPr>
          <w:p w14:paraId="071229C8" w14:textId="77777777" w:rsidR="004A1F8F" w:rsidRPr="002F1320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 w:rsidRPr="002F1320">
              <w:rPr>
                <w:rFonts w:ascii="Times New Roman" w:hAnsi="Times New Roman"/>
                <w:b/>
              </w:rPr>
              <w:t>Peptide residue</w:t>
            </w:r>
          </w:p>
        </w:tc>
        <w:tc>
          <w:tcPr>
            <w:tcW w:w="1418" w:type="dxa"/>
            <w:shd w:val="clear" w:color="auto" w:fill="auto"/>
          </w:tcPr>
          <w:p w14:paraId="5ED9854B" w14:textId="77777777" w:rsidR="004A1F8F" w:rsidRPr="00E034F8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b/>
              </w:rPr>
            </w:pPr>
            <w:r w:rsidRPr="00E034F8">
              <w:rPr>
                <w:rFonts w:ascii="Times New Roman" w:hAnsi="Times New Roman"/>
                <w:b/>
              </w:rPr>
              <w:t>Dist. [Å]</w:t>
            </w:r>
          </w:p>
        </w:tc>
      </w:tr>
    </w:tbl>
    <w:p w14:paraId="51B63FD8" w14:textId="77777777" w:rsidR="004A1F8F" w:rsidRPr="00E40ED4" w:rsidRDefault="004A1F8F" w:rsidP="004A1F8F">
      <w:pPr>
        <w:rPr>
          <w:vanish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08"/>
      </w:tblGrid>
      <w:tr w:rsidR="004A1F8F" w:rsidRPr="00E40ED4" w14:paraId="74E5D957" w14:textId="77777777" w:rsidTr="00333DEC">
        <w:tc>
          <w:tcPr>
            <w:tcW w:w="3119" w:type="dxa"/>
            <w:shd w:val="clear" w:color="auto" w:fill="auto"/>
          </w:tcPr>
          <w:p w14:paraId="57BC213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HC84-1 - Epitope II</w:t>
            </w:r>
          </w:p>
        </w:tc>
        <w:tc>
          <w:tcPr>
            <w:tcW w:w="1758" w:type="dxa"/>
            <w:shd w:val="clear" w:color="auto" w:fill="auto"/>
          </w:tcPr>
          <w:p w14:paraId="67538D2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0B5AFE4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</w:tcPr>
          <w:p w14:paraId="3CD93C2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07F3FC04" w14:textId="77777777" w:rsidTr="00333DEC">
        <w:tc>
          <w:tcPr>
            <w:tcW w:w="3119" w:type="dxa"/>
            <w:shd w:val="clear" w:color="auto" w:fill="auto"/>
          </w:tcPr>
          <w:p w14:paraId="30CFE6C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32D42F3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112508AF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auto"/>
          </w:tcPr>
          <w:p w14:paraId="54CAED0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266D97F1" w14:textId="77777777" w:rsidTr="00333DEC">
        <w:tc>
          <w:tcPr>
            <w:tcW w:w="3119" w:type="dxa"/>
            <w:shd w:val="clear" w:color="auto" w:fill="auto"/>
          </w:tcPr>
          <w:p w14:paraId="3617CA1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58" w:type="dxa"/>
            <w:shd w:val="clear" w:color="auto" w:fill="auto"/>
          </w:tcPr>
          <w:p w14:paraId="49B0CDB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1ED1AF6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</w:tcPr>
          <w:p w14:paraId="6D42601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0DEE2200" w14:textId="77777777" w:rsidTr="00333DEC">
        <w:tc>
          <w:tcPr>
            <w:tcW w:w="3119" w:type="dxa"/>
            <w:shd w:val="clear" w:color="auto" w:fill="auto"/>
          </w:tcPr>
          <w:p w14:paraId="556AD1F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 xml:space="preserve">      main chain - main chain</w:t>
            </w:r>
          </w:p>
        </w:tc>
        <w:tc>
          <w:tcPr>
            <w:tcW w:w="1758" w:type="dxa"/>
            <w:shd w:val="clear" w:color="auto" w:fill="auto"/>
          </w:tcPr>
          <w:p w14:paraId="7E04D8C6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1AFD160C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</w:tcPr>
          <w:p w14:paraId="7A43966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1AB0F36B" w14:textId="77777777" w:rsidTr="00333DEC">
        <w:tc>
          <w:tcPr>
            <w:tcW w:w="3119" w:type="dxa"/>
            <w:shd w:val="clear" w:color="auto" w:fill="auto"/>
          </w:tcPr>
          <w:p w14:paraId="039B043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6CFC630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Ser 102 N</w:t>
            </w:r>
          </w:p>
        </w:tc>
        <w:tc>
          <w:tcPr>
            <w:tcW w:w="1758" w:type="dxa"/>
            <w:shd w:val="clear" w:color="auto" w:fill="auto"/>
          </w:tcPr>
          <w:p w14:paraId="296FE93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 O</w:t>
            </w:r>
          </w:p>
        </w:tc>
        <w:tc>
          <w:tcPr>
            <w:tcW w:w="1408" w:type="dxa"/>
            <w:shd w:val="clear" w:color="auto" w:fill="auto"/>
          </w:tcPr>
          <w:p w14:paraId="4552F5E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4A1F8F" w:rsidRPr="00E40ED4" w14:paraId="77300E72" w14:textId="77777777" w:rsidTr="00333DEC">
        <w:tc>
          <w:tcPr>
            <w:tcW w:w="3119" w:type="dxa"/>
            <w:shd w:val="clear" w:color="auto" w:fill="auto"/>
          </w:tcPr>
          <w:p w14:paraId="11770872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1E8BB636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Ser 102 O</w:t>
            </w:r>
          </w:p>
        </w:tc>
        <w:tc>
          <w:tcPr>
            <w:tcW w:w="1758" w:type="dxa"/>
            <w:shd w:val="clear" w:color="auto" w:fill="auto"/>
          </w:tcPr>
          <w:p w14:paraId="70DA0351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n 444 N</w:t>
            </w:r>
          </w:p>
        </w:tc>
        <w:tc>
          <w:tcPr>
            <w:tcW w:w="1408" w:type="dxa"/>
            <w:shd w:val="clear" w:color="auto" w:fill="auto"/>
          </w:tcPr>
          <w:p w14:paraId="76BE222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</w:tr>
      <w:tr w:rsidR="004A1F8F" w:rsidRPr="00E40ED4" w14:paraId="682006C6" w14:textId="77777777" w:rsidTr="00333DEC">
        <w:tc>
          <w:tcPr>
            <w:tcW w:w="3119" w:type="dxa"/>
            <w:shd w:val="clear" w:color="auto" w:fill="auto"/>
          </w:tcPr>
          <w:p w14:paraId="09A7301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6DED9662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y 104 N</w:t>
            </w:r>
          </w:p>
        </w:tc>
        <w:tc>
          <w:tcPr>
            <w:tcW w:w="1758" w:type="dxa"/>
            <w:shd w:val="clear" w:color="auto" w:fill="auto"/>
          </w:tcPr>
          <w:p w14:paraId="4EAF233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 O</w:t>
            </w:r>
          </w:p>
        </w:tc>
        <w:tc>
          <w:tcPr>
            <w:tcW w:w="1408" w:type="dxa"/>
            <w:shd w:val="clear" w:color="auto" w:fill="auto"/>
          </w:tcPr>
          <w:p w14:paraId="2FE7BBE5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4A1F8F" w:rsidRPr="00E40ED4" w14:paraId="60F8C39B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FB0B7D1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29889742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781F79A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auto"/>
          </w:tcPr>
          <w:p w14:paraId="6A8A9165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6D83BB5A" w14:textId="77777777" w:rsidTr="00333DEC">
        <w:tc>
          <w:tcPr>
            <w:tcW w:w="3119" w:type="dxa"/>
            <w:shd w:val="clear" w:color="auto" w:fill="auto"/>
          </w:tcPr>
          <w:p w14:paraId="4274EB13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58" w:type="dxa"/>
            <w:shd w:val="clear" w:color="auto" w:fill="auto"/>
          </w:tcPr>
          <w:p w14:paraId="1A6B029C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164FD1D2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</w:tcPr>
          <w:p w14:paraId="0F313325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E40ED4" w14:paraId="47ACA3D9" w14:textId="77777777" w:rsidTr="00333DEC">
        <w:tc>
          <w:tcPr>
            <w:tcW w:w="3119" w:type="dxa"/>
            <w:shd w:val="clear" w:color="auto" w:fill="auto"/>
          </w:tcPr>
          <w:p w14:paraId="71B74C46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1FF61EE1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Val 33</w:t>
            </w:r>
          </w:p>
        </w:tc>
        <w:tc>
          <w:tcPr>
            <w:tcW w:w="1758" w:type="dxa"/>
            <w:shd w:val="clear" w:color="auto" w:fill="auto"/>
          </w:tcPr>
          <w:p w14:paraId="400B648C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08" w:type="dxa"/>
            <w:shd w:val="clear" w:color="auto" w:fill="auto"/>
          </w:tcPr>
          <w:p w14:paraId="101D1B4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293A1614" w14:textId="77777777" w:rsidTr="00333DEC">
        <w:tc>
          <w:tcPr>
            <w:tcW w:w="3119" w:type="dxa"/>
            <w:shd w:val="clear" w:color="auto" w:fill="auto"/>
          </w:tcPr>
          <w:p w14:paraId="45169DF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0FB7CAC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Ile 52</w:t>
            </w:r>
          </w:p>
        </w:tc>
        <w:tc>
          <w:tcPr>
            <w:tcW w:w="1758" w:type="dxa"/>
            <w:shd w:val="clear" w:color="auto" w:fill="auto"/>
          </w:tcPr>
          <w:p w14:paraId="18EBF6C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1408" w:type="dxa"/>
            <w:shd w:val="clear" w:color="auto" w:fill="auto"/>
          </w:tcPr>
          <w:p w14:paraId="2F674E7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46DD7DB" w14:textId="77777777" w:rsidR="004A1F8F" w:rsidRPr="00E40ED4" w:rsidRDefault="004A1F8F" w:rsidP="004A1F8F">
      <w:pPr>
        <w:rPr>
          <w:vanish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08"/>
      </w:tblGrid>
      <w:tr w:rsidR="004A1F8F" w:rsidRPr="00151DDD" w14:paraId="62A5D3D3" w14:textId="77777777" w:rsidTr="00333DEC">
        <w:tc>
          <w:tcPr>
            <w:tcW w:w="3119" w:type="dxa"/>
            <w:shd w:val="clear" w:color="auto" w:fill="auto"/>
          </w:tcPr>
          <w:p w14:paraId="74FEB72F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6AC682FA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151DDD">
              <w:rPr>
                <w:rFonts w:ascii="Times New Roman" w:hAnsi="Times New Roman"/>
                <w:sz w:val="20"/>
                <w:szCs w:val="20"/>
              </w:rPr>
              <w:t>Phe 55</w:t>
            </w:r>
          </w:p>
        </w:tc>
        <w:tc>
          <w:tcPr>
            <w:tcW w:w="1758" w:type="dxa"/>
            <w:shd w:val="clear" w:color="auto" w:fill="auto"/>
          </w:tcPr>
          <w:p w14:paraId="5C9BA93B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151DDD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1408" w:type="dxa"/>
            <w:shd w:val="clear" w:color="auto" w:fill="auto"/>
          </w:tcPr>
          <w:p w14:paraId="5AB81260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151DDD" w14:paraId="740D0D0C" w14:textId="77777777" w:rsidTr="00333DEC">
        <w:tc>
          <w:tcPr>
            <w:tcW w:w="3119" w:type="dxa"/>
            <w:shd w:val="clear" w:color="auto" w:fill="auto"/>
          </w:tcPr>
          <w:p w14:paraId="0EBC3586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655E106C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151DDD">
              <w:rPr>
                <w:rFonts w:ascii="Times New Roman" w:hAnsi="Times New Roman"/>
                <w:sz w:val="20"/>
                <w:szCs w:val="20"/>
              </w:rPr>
              <w:t>Leu 101</w:t>
            </w:r>
          </w:p>
        </w:tc>
        <w:tc>
          <w:tcPr>
            <w:tcW w:w="1758" w:type="dxa"/>
            <w:shd w:val="clear" w:color="auto" w:fill="auto"/>
          </w:tcPr>
          <w:p w14:paraId="64A8E8A8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151DDD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1408" w:type="dxa"/>
            <w:shd w:val="clear" w:color="auto" w:fill="auto"/>
          </w:tcPr>
          <w:p w14:paraId="3EF264AD" w14:textId="77777777" w:rsidR="004A1F8F" w:rsidRPr="00151DDD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3BA7B26" w14:textId="77777777" w:rsidR="004A1F8F" w:rsidRPr="00E40ED4" w:rsidRDefault="004A1F8F" w:rsidP="004A1F8F">
      <w:pPr>
        <w:rPr>
          <w:vanish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08"/>
      </w:tblGrid>
      <w:tr w:rsidR="004A1F8F" w:rsidRPr="00E40ED4" w14:paraId="43790752" w14:textId="77777777" w:rsidTr="00333DEC">
        <w:tc>
          <w:tcPr>
            <w:tcW w:w="3119" w:type="dxa"/>
            <w:shd w:val="clear" w:color="auto" w:fill="auto"/>
          </w:tcPr>
          <w:p w14:paraId="141328F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3E173C22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 xml:space="preserve">Phe 55 </w:t>
            </w:r>
          </w:p>
        </w:tc>
        <w:tc>
          <w:tcPr>
            <w:tcW w:w="1758" w:type="dxa"/>
            <w:shd w:val="clear" w:color="auto" w:fill="auto"/>
          </w:tcPr>
          <w:p w14:paraId="1C6ACB3B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 xml:space="preserve">Trp 437 </w:t>
            </w:r>
          </w:p>
        </w:tc>
        <w:tc>
          <w:tcPr>
            <w:tcW w:w="1408" w:type="dxa"/>
            <w:shd w:val="clear" w:color="auto" w:fill="auto"/>
          </w:tcPr>
          <w:p w14:paraId="480358F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158A6F20" w14:textId="77777777" w:rsidTr="00333DEC">
        <w:tc>
          <w:tcPr>
            <w:tcW w:w="3119" w:type="dxa"/>
            <w:shd w:val="clear" w:color="auto" w:fill="auto"/>
          </w:tcPr>
          <w:p w14:paraId="151ABDD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3DF1ADE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1758" w:type="dxa"/>
            <w:shd w:val="clear" w:color="auto" w:fill="auto"/>
          </w:tcPr>
          <w:p w14:paraId="7BA97E16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</w:t>
            </w:r>
            <w:r w:rsidRPr="00E40ED4">
              <w:rPr>
                <w:rFonts w:ascii="Times New Roman" w:hAnsi="Times New Roman"/>
                <w:sz w:val="20"/>
                <w:szCs w:val="20"/>
              </w:rPr>
              <w:t xml:space="preserve"> 4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E40ED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08" w:type="dxa"/>
            <w:shd w:val="clear" w:color="auto" w:fill="auto"/>
          </w:tcPr>
          <w:p w14:paraId="305705E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4C7AE28A" w14:textId="77777777" w:rsidTr="00333DEC">
        <w:tc>
          <w:tcPr>
            <w:tcW w:w="3119" w:type="dxa"/>
            <w:shd w:val="clear" w:color="auto" w:fill="auto"/>
          </w:tcPr>
          <w:p w14:paraId="7AD5C9E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76B0AF36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1758" w:type="dxa"/>
            <w:shd w:val="clear" w:color="auto" w:fill="auto"/>
          </w:tcPr>
          <w:p w14:paraId="733E9F4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 xml:space="preserve">Ala 439 </w:t>
            </w:r>
          </w:p>
        </w:tc>
        <w:tc>
          <w:tcPr>
            <w:tcW w:w="1408" w:type="dxa"/>
            <w:shd w:val="clear" w:color="auto" w:fill="auto"/>
          </w:tcPr>
          <w:p w14:paraId="44715FF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4BD7FB9C" w14:textId="77777777" w:rsidTr="00333DEC">
        <w:tc>
          <w:tcPr>
            <w:tcW w:w="3119" w:type="dxa"/>
            <w:shd w:val="clear" w:color="auto" w:fill="auto"/>
          </w:tcPr>
          <w:p w14:paraId="2151AC3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55496D6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1758" w:type="dxa"/>
            <w:shd w:val="clear" w:color="auto" w:fill="auto"/>
          </w:tcPr>
          <w:p w14:paraId="7CF73965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08" w:type="dxa"/>
            <w:shd w:val="clear" w:color="auto" w:fill="auto"/>
          </w:tcPr>
          <w:p w14:paraId="3361D93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459FF34C" w14:textId="77777777" w:rsidTr="00333DEC">
        <w:tc>
          <w:tcPr>
            <w:tcW w:w="3119" w:type="dxa"/>
            <w:shd w:val="clear" w:color="auto" w:fill="auto"/>
          </w:tcPr>
          <w:p w14:paraId="37DC729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</w:tcPr>
          <w:p w14:paraId="1F24689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Ile 52</w:t>
            </w:r>
          </w:p>
        </w:tc>
        <w:tc>
          <w:tcPr>
            <w:tcW w:w="1758" w:type="dxa"/>
            <w:shd w:val="clear" w:color="auto" w:fill="auto"/>
          </w:tcPr>
          <w:p w14:paraId="52CE288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08" w:type="dxa"/>
            <w:shd w:val="clear" w:color="auto" w:fill="auto"/>
          </w:tcPr>
          <w:p w14:paraId="49F48BB1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1C28472B" w14:textId="77777777" w:rsidTr="00333DEC">
        <w:tc>
          <w:tcPr>
            <w:tcW w:w="3119" w:type="dxa"/>
            <w:shd w:val="clear" w:color="auto" w:fill="auto"/>
          </w:tcPr>
          <w:p w14:paraId="244576F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17F198BB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2A7CFDD9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auto"/>
          </w:tcPr>
          <w:p w14:paraId="1823455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16598342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03EFC4F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Aromatic sulfur interactions</w:t>
            </w:r>
          </w:p>
        </w:tc>
        <w:tc>
          <w:tcPr>
            <w:tcW w:w="1758" w:type="dxa"/>
            <w:shd w:val="clear" w:color="auto" w:fill="auto"/>
          </w:tcPr>
          <w:p w14:paraId="1B624BA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24FDF1AF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</w:tcPr>
          <w:p w14:paraId="3D2D852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08A112AD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030D31E7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2C4023D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1758" w:type="dxa"/>
            <w:shd w:val="clear" w:color="auto" w:fill="auto"/>
          </w:tcPr>
          <w:p w14:paraId="33ACB0ED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08" w:type="dxa"/>
            <w:shd w:val="clear" w:color="auto" w:fill="auto"/>
          </w:tcPr>
          <w:p w14:paraId="030C4433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</w:tr>
      <w:tr w:rsidR="004A1F8F" w:rsidRPr="00E40ED4" w14:paraId="6664F226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656288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shd w:val="clear" w:color="auto" w:fill="auto"/>
          </w:tcPr>
          <w:p w14:paraId="525D9DEC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shd w:val="clear" w:color="auto" w:fill="auto"/>
          </w:tcPr>
          <w:p w14:paraId="6C803DFC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08" w:type="dxa"/>
            <w:shd w:val="clear" w:color="auto" w:fill="auto"/>
          </w:tcPr>
          <w:p w14:paraId="0ED6ED94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14:paraId="49AA7C2A" w14:textId="77777777" w:rsidR="004A1F8F" w:rsidRPr="00E40ED4" w:rsidRDefault="004A1F8F" w:rsidP="004A1F8F">
      <w:pPr>
        <w:rPr>
          <w:vanish/>
        </w:rPr>
      </w:pPr>
    </w:p>
    <w:tbl>
      <w:tblPr>
        <w:tblW w:w="9605" w:type="dxa"/>
        <w:tblLayout w:type="fixed"/>
        <w:tblLook w:val="04A0" w:firstRow="1" w:lastRow="0" w:firstColumn="1" w:lastColumn="0" w:noHBand="0" w:noVBand="1"/>
      </w:tblPr>
      <w:tblGrid>
        <w:gridCol w:w="2091"/>
        <w:gridCol w:w="1036"/>
        <w:gridCol w:w="276"/>
        <w:gridCol w:w="1485"/>
        <w:gridCol w:w="1056"/>
        <w:gridCol w:w="1110"/>
        <w:gridCol w:w="1056"/>
        <w:gridCol w:w="1495"/>
      </w:tblGrid>
      <w:tr w:rsidR="004A1F8F" w:rsidRPr="002D21F9" w14:paraId="3479A77E" w14:textId="77777777" w:rsidTr="00333DEC">
        <w:trPr>
          <w:gridAfter w:val="1"/>
          <w:wAfter w:w="1495" w:type="dxa"/>
        </w:trPr>
        <w:tc>
          <w:tcPr>
            <w:tcW w:w="2091" w:type="dxa"/>
            <w:shd w:val="clear" w:color="auto" w:fill="auto"/>
          </w:tcPr>
          <w:p w14:paraId="2C6A215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-535"/>
              <w:rPr>
                <w:rFonts w:ascii="Times New Roman" w:hAnsi="Times New Roman"/>
                <w:b/>
                <w:sz w:val="22"/>
                <w:szCs w:val="22"/>
              </w:rPr>
            </w:pPr>
            <w:r w:rsidRPr="002D21F9">
              <w:rPr>
                <w:rFonts w:ascii="Times New Roman" w:hAnsi="Times New Roman"/>
                <w:b/>
                <w:sz w:val="22"/>
                <w:szCs w:val="22"/>
              </w:rPr>
              <w:t>HC84-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27</w:t>
            </w:r>
            <w:r w:rsidRPr="002D21F9">
              <w:rPr>
                <w:rFonts w:ascii="Times New Roman" w:hAnsi="Times New Roman"/>
                <w:b/>
                <w:sz w:val="22"/>
                <w:szCs w:val="22"/>
              </w:rPr>
              <w:t xml:space="preserve"> - Epitope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II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7E8EB8E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41" w:type="dxa"/>
            <w:gridSpan w:val="2"/>
            <w:shd w:val="clear" w:color="auto" w:fill="auto"/>
          </w:tcPr>
          <w:p w14:paraId="4458B17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199CEE9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7BB92A33" w14:textId="77777777" w:rsidTr="00333DEC">
        <w:trPr>
          <w:gridAfter w:val="1"/>
          <w:wAfter w:w="1495" w:type="dxa"/>
        </w:trPr>
        <w:tc>
          <w:tcPr>
            <w:tcW w:w="2091" w:type="dxa"/>
            <w:shd w:val="clear" w:color="auto" w:fill="auto"/>
          </w:tcPr>
          <w:p w14:paraId="3A1B4CB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12" w:type="dxa"/>
            <w:gridSpan w:val="2"/>
            <w:shd w:val="clear" w:color="auto" w:fill="auto"/>
          </w:tcPr>
          <w:p w14:paraId="4459D37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1" w:type="dxa"/>
            <w:gridSpan w:val="2"/>
            <w:shd w:val="clear" w:color="auto" w:fill="auto"/>
          </w:tcPr>
          <w:p w14:paraId="4511E8F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5B237E8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2ED94AD8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0994D2B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2D64E82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132A53E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9E12F1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77DCC30C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61191C1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main chain - main chain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1B58174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1D81754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A7CFC0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441E4AF5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6B3399E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35A3CDD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Ser 102 N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681BACD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eu 441 O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08C336E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4A1F8F" w:rsidRPr="002D21F9" w14:paraId="5CAA212D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92E695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648B8A9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Ser 1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O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584FA85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Gln 444 N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02FA701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4A1F8F" w:rsidRPr="002D21F9" w14:paraId="21BE6605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05C7B5D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599882B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Gly 104 N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4ADBF03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442 O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29A3A6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4A1F8F" w:rsidRPr="002D21F9" w14:paraId="55382F10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205C8C1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1976D94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7F7B000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CBC774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4D2A02D5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67725DF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main chain - </w:t>
            </w:r>
            <w:r>
              <w:rPr>
                <w:rFonts w:ascii="Times New Roman" w:hAnsi="Times New Roman"/>
                <w:sz w:val="22"/>
                <w:szCs w:val="22"/>
              </w:rPr>
              <w:t>side</w:t>
            </w: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chain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298BAED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6EBE327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1A39F7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3A7CB6FD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FBB745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356B8BC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 xml:space="preserve">Ser 102 </w:t>
            </w:r>
            <w:r>
              <w:rPr>
                <w:rFonts w:ascii="Times New Roman" w:hAnsi="Times New Roman"/>
                <w:sz w:val="20"/>
                <w:szCs w:val="20"/>
              </w:rPr>
              <w:t>OG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79DDCDB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O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4D290A4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4A1F8F" w:rsidRPr="00F12F59" w14:paraId="128424FF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D84D649" w14:textId="77777777" w:rsidR="004A1F8F" w:rsidRPr="00F12F5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4C1D8835" w14:textId="77777777" w:rsidR="004A1F8F" w:rsidRPr="00F12F5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23FF435B" w14:textId="77777777" w:rsidR="004A1F8F" w:rsidRPr="00F12F5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2C7B554" w14:textId="77777777" w:rsidR="004A1F8F" w:rsidRPr="00F12F5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12F03A90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728BF71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7E923C5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4B2298E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951672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2D21F9" w14:paraId="01B94C4E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25035A8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0CB52AC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Val 33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1D36516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47DCEE9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1048F55F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3CB10A1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6EDC6E8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Ile 52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1988B93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2D361ED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41E049EB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9F9EEE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644E6F3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Ile 52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300CF79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C82D2D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0C74B246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48089E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6237FC7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55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18DE853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2BA8F96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626128F7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73E7D05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1F307A3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eu 101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21CC628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eu 441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38EC756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394605EC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446D742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360EEA7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7546BF2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 xml:space="preserve">Ala 439 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36215EF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3170A094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4E5E0BC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08F75B8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147E989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57B0B73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549F04C4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48CD161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7ED4953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3C6E4A2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43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6E1FCA4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12B20ECA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7386B56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11EB423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0956DD6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64790B4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7EA6E9E0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53EE221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Aromatic sulfur interactions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719F9E5B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138AF183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45FEA28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3FC04CCA" w14:textId="77777777" w:rsidTr="00333DEC">
        <w:trPr>
          <w:trHeight w:val="20"/>
        </w:trPr>
        <w:tc>
          <w:tcPr>
            <w:tcW w:w="3127" w:type="dxa"/>
            <w:gridSpan w:val="2"/>
            <w:shd w:val="clear" w:color="auto" w:fill="auto"/>
          </w:tcPr>
          <w:p w14:paraId="6467456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1" w:type="dxa"/>
            <w:gridSpan w:val="2"/>
            <w:shd w:val="clear" w:color="auto" w:fill="auto"/>
          </w:tcPr>
          <w:p w14:paraId="68DEC3E7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38520B">
              <w:rPr>
                <w:rFonts w:ascii="Times New Roman" w:hAnsi="Times New Roman"/>
                <w:sz w:val="20"/>
                <w:szCs w:val="20"/>
              </w:rPr>
              <w:t>Met 59</w:t>
            </w:r>
          </w:p>
        </w:tc>
        <w:tc>
          <w:tcPr>
            <w:tcW w:w="2166" w:type="dxa"/>
            <w:gridSpan w:val="2"/>
            <w:shd w:val="clear" w:color="auto" w:fill="auto"/>
          </w:tcPr>
          <w:p w14:paraId="450E714D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38520B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561D5E87" w14:textId="77777777" w:rsidR="004A1F8F" w:rsidRPr="0038520B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</w:tr>
      <w:tr w:rsidR="004A1F8F" w:rsidRPr="002D21F9" w14:paraId="0CA4E706" w14:textId="77777777" w:rsidTr="00333DEC">
        <w:trPr>
          <w:gridAfter w:val="1"/>
          <w:wAfter w:w="1495" w:type="dxa"/>
          <w:trHeight w:val="20"/>
        </w:trPr>
        <w:tc>
          <w:tcPr>
            <w:tcW w:w="2091" w:type="dxa"/>
            <w:shd w:val="clear" w:color="auto" w:fill="auto"/>
          </w:tcPr>
          <w:p w14:paraId="4F4EC2D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312" w:type="dxa"/>
            <w:gridSpan w:val="2"/>
            <w:shd w:val="clear" w:color="auto" w:fill="auto"/>
          </w:tcPr>
          <w:p w14:paraId="1B967E3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541" w:type="dxa"/>
            <w:gridSpan w:val="2"/>
            <w:shd w:val="clear" w:color="auto" w:fill="auto"/>
          </w:tcPr>
          <w:p w14:paraId="7773D27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166" w:type="dxa"/>
            <w:gridSpan w:val="2"/>
            <w:shd w:val="clear" w:color="auto" w:fill="auto"/>
          </w:tcPr>
          <w:p w14:paraId="315E606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14:paraId="2D3F8CF9" w14:textId="0667C18F" w:rsidR="004A1F8F" w:rsidRPr="00EB5E4F" w:rsidRDefault="004A1F8F" w:rsidP="004A1F8F">
      <w:pPr>
        <w:outlineLvl w:val="0"/>
        <w:rPr>
          <w:rFonts w:ascii="Times New Roman" w:hAnsi="Times New Roman"/>
          <w:b/>
        </w:rPr>
      </w:pPr>
      <w:r>
        <w:br w:type="page"/>
      </w:r>
      <w:r w:rsidRPr="00EB5E4F">
        <w:rPr>
          <w:rFonts w:ascii="Times New Roman" w:hAnsi="Times New Roman"/>
          <w:b/>
        </w:rPr>
        <w:lastRenderedPageBreak/>
        <w:t>Table S3. Fab – peptide interactions continued.</w:t>
      </w:r>
      <w:r w:rsidRPr="00EB5E4F">
        <w:rPr>
          <w:rFonts w:ascii="Times New Roman" w:hAnsi="Times New Roman"/>
          <w:b/>
        </w:rPr>
        <w:tab/>
      </w:r>
      <w:r w:rsidRPr="00EB5E4F">
        <w:rPr>
          <w:rFonts w:ascii="Times New Roman" w:hAnsi="Times New Roman"/>
          <w:b/>
        </w:rPr>
        <w:tab/>
      </w:r>
      <w:r w:rsidRPr="00EB5E4F">
        <w:rPr>
          <w:rFonts w:ascii="Times New Roman" w:hAnsi="Times New Roman"/>
          <w:b/>
        </w:rPr>
        <w:tab/>
      </w:r>
    </w:p>
    <w:p w14:paraId="7A100458" w14:textId="77777777" w:rsidR="004A1F8F" w:rsidRDefault="004A1F8F" w:rsidP="004A1F8F"/>
    <w:tbl>
      <w:tblPr>
        <w:tblW w:w="0" w:type="auto"/>
        <w:tblLook w:val="04A0" w:firstRow="1" w:lastRow="0" w:firstColumn="1" w:lastColumn="0" w:noHBand="0" w:noVBand="1"/>
      </w:tblPr>
      <w:tblGrid>
        <w:gridCol w:w="3145"/>
        <w:gridCol w:w="1667"/>
        <w:gridCol w:w="2040"/>
        <w:gridCol w:w="1327"/>
      </w:tblGrid>
      <w:tr w:rsidR="004A1F8F" w:rsidRPr="00E40ED4" w14:paraId="5C1C8D89" w14:textId="77777777" w:rsidTr="00333DEC">
        <w:trPr>
          <w:trHeight w:val="20"/>
        </w:trPr>
        <w:tc>
          <w:tcPr>
            <w:tcW w:w="3145" w:type="dxa"/>
            <w:shd w:val="clear" w:color="auto" w:fill="auto"/>
          </w:tcPr>
          <w:p w14:paraId="5383A6A5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LIGHT CHAIN</w:t>
            </w:r>
          </w:p>
        </w:tc>
        <w:tc>
          <w:tcPr>
            <w:tcW w:w="1667" w:type="dxa"/>
            <w:shd w:val="clear" w:color="auto" w:fill="auto"/>
          </w:tcPr>
          <w:p w14:paraId="7C9CD963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40" w:type="dxa"/>
            <w:shd w:val="clear" w:color="auto" w:fill="auto"/>
          </w:tcPr>
          <w:p w14:paraId="284C95D0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7" w:type="dxa"/>
            <w:shd w:val="clear" w:color="auto" w:fill="auto"/>
          </w:tcPr>
          <w:p w14:paraId="1D1C274E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E6EB56F" w14:textId="77777777" w:rsidR="004A1F8F" w:rsidRPr="00E40ED4" w:rsidRDefault="004A1F8F" w:rsidP="004A1F8F">
      <w:pPr>
        <w:rPr>
          <w:vanish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1758"/>
        <w:gridCol w:w="1418"/>
      </w:tblGrid>
      <w:tr w:rsidR="004A1F8F" w:rsidRPr="00B53BF7" w14:paraId="245537EF" w14:textId="77777777" w:rsidTr="00333DEC">
        <w:tc>
          <w:tcPr>
            <w:tcW w:w="3119" w:type="dxa"/>
            <w:shd w:val="clear" w:color="auto" w:fill="auto"/>
          </w:tcPr>
          <w:p w14:paraId="0833360C" w14:textId="77777777" w:rsidR="004A1F8F" w:rsidRPr="00B53BF7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2FAD3238" w14:textId="77777777" w:rsidR="004A1F8F" w:rsidRPr="002F1320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 w:rsidRPr="002F1320">
              <w:rPr>
                <w:rFonts w:ascii="Times New Roman" w:hAnsi="Times New Roman"/>
                <w:b/>
              </w:rPr>
              <w:t>Fab residue</w:t>
            </w:r>
          </w:p>
        </w:tc>
        <w:tc>
          <w:tcPr>
            <w:tcW w:w="1758" w:type="dxa"/>
            <w:shd w:val="clear" w:color="auto" w:fill="auto"/>
          </w:tcPr>
          <w:p w14:paraId="226C493D" w14:textId="77777777" w:rsidR="004A1F8F" w:rsidRPr="002F1320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</w:rPr>
            </w:pPr>
            <w:r w:rsidRPr="002F1320">
              <w:rPr>
                <w:rFonts w:ascii="Times New Roman" w:hAnsi="Times New Roman"/>
                <w:b/>
              </w:rPr>
              <w:t>Peptide residue</w:t>
            </w:r>
          </w:p>
        </w:tc>
        <w:tc>
          <w:tcPr>
            <w:tcW w:w="1418" w:type="dxa"/>
            <w:shd w:val="clear" w:color="auto" w:fill="auto"/>
          </w:tcPr>
          <w:p w14:paraId="2F427A29" w14:textId="77777777" w:rsidR="004A1F8F" w:rsidRPr="00E034F8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  <w:b/>
              </w:rPr>
            </w:pPr>
            <w:r w:rsidRPr="00E034F8">
              <w:rPr>
                <w:rFonts w:ascii="Times New Roman" w:hAnsi="Times New Roman"/>
                <w:b/>
              </w:rPr>
              <w:t>Dist. [Å]</w:t>
            </w:r>
          </w:p>
        </w:tc>
      </w:tr>
    </w:tbl>
    <w:p w14:paraId="744F98C6" w14:textId="77777777" w:rsidR="004A1F8F" w:rsidRPr="00E40ED4" w:rsidRDefault="004A1F8F" w:rsidP="004A1F8F">
      <w:pPr>
        <w:rPr>
          <w:vanish/>
        </w:rPr>
      </w:pPr>
    </w:p>
    <w:tbl>
      <w:tblPr>
        <w:tblW w:w="8623" w:type="dxa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53"/>
        <w:gridCol w:w="14"/>
        <w:gridCol w:w="1691"/>
        <w:gridCol w:w="517"/>
        <w:gridCol w:w="53"/>
        <w:gridCol w:w="848"/>
        <w:gridCol w:w="517"/>
        <w:gridCol w:w="53"/>
      </w:tblGrid>
      <w:tr w:rsidR="004A1F8F" w:rsidRPr="00E40ED4" w14:paraId="2E30D7E3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2CA4D2AD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E40ED4">
              <w:rPr>
                <w:rFonts w:ascii="Times New Roman" w:hAnsi="Times New Roman"/>
                <w:b/>
                <w:sz w:val="22"/>
                <w:szCs w:val="22"/>
              </w:rPr>
              <w:t>HC84-1 - Epitope II</w:t>
            </w:r>
          </w:p>
        </w:tc>
        <w:tc>
          <w:tcPr>
            <w:tcW w:w="1758" w:type="dxa"/>
            <w:shd w:val="clear" w:color="auto" w:fill="auto"/>
          </w:tcPr>
          <w:p w14:paraId="4A32FC4E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210624CA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03BE14CE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68B89A1A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22D6EA05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29DC9164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0DC27F6D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799F20C2" w14:textId="77777777" w:rsidR="004A1F8F" w:rsidRPr="00E40ED4" w:rsidRDefault="004A1F8F" w:rsidP="00333DEC">
            <w:pPr>
              <w:widowControl w:val="0"/>
              <w:tabs>
                <w:tab w:val="left" w:pos="3019"/>
                <w:tab w:val="left" w:pos="4766"/>
                <w:tab w:val="left" w:pos="6527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57704625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0CFCB96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58" w:type="dxa"/>
            <w:shd w:val="clear" w:color="auto" w:fill="auto"/>
          </w:tcPr>
          <w:p w14:paraId="5660813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4F4A506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70FA8FE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6946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0C0537E8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093FEB9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 xml:space="preserve">      main chain - side chain</w:t>
            </w:r>
          </w:p>
        </w:tc>
        <w:tc>
          <w:tcPr>
            <w:tcW w:w="1758" w:type="dxa"/>
            <w:shd w:val="clear" w:color="auto" w:fill="auto"/>
          </w:tcPr>
          <w:p w14:paraId="743C98E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53C39CF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126A1DC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0716C906" w14:textId="77777777" w:rsidTr="00333DEC">
        <w:trPr>
          <w:gridAfter w:val="1"/>
          <w:wAfter w:w="53" w:type="dxa"/>
          <w:trHeight w:val="27"/>
        </w:trPr>
        <w:tc>
          <w:tcPr>
            <w:tcW w:w="3119" w:type="dxa"/>
            <w:shd w:val="clear" w:color="auto" w:fill="auto"/>
          </w:tcPr>
          <w:p w14:paraId="3F3E863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5CB0AC8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Gly 28 O</w:t>
            </w:r>
          </w:p>
        </w:tc>
        <w:tc>
          <w:tcPr>
            <w:tcW w:w="2222" w:type="dxa"/>
            <w:gridSpan w:val="3"/>
            <w:shd w:val="clear" w:color="auto" w:fill="auto"/>
          </w:tcPr>
          <w:p w14:paraId="00D76CC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63747E1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4A1F8F" w:rsidRPr="00E40ED4" w14:paraId="36F1F077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102AA9C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4FBED19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30 O</w:t>
            </w:r>
          </w:p>
        </w:tc>
        <w:tc>
          <w:tcPr>
            <w:tcW w:w="2222" w:type="dxa"/>
            <w:gridSpan w:val="3"/>
            <w:shd w:val="clear" w:color="auto" w:fill="auto"/>
          </w:tcPr>
          <w:p w14:paraId="667A5E9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7F8BF2E3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</w:tr>
      <w:tr w:rsidR="004A1F8F" w:rsidRPr="00E40ED4" w14:paraId="36996E38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7AA2E4C3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562EFD6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Ser 93 N</w:t>
            </w:r>
          </w:p>
        </w:tc>
        <w:tc>
          <w:tcPr>
            <w:tcW w:w="2222" w:type="dxa"/>
            <w:gridSpan w:val="3"/>
            <w:shd w:val="clear" w:color="auto" w:fill="auto"/>
          </w:tcPr>
          <w:p w14:paraId="63BB6BD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yr 443 OH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2825361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</w:tr>
      <w:tr w:rsidR="004A1F8F" w:rsidRPr="00E40ED4" w14:paraId="64BDFE84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37262DF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4EBE2B7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7096E3D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67AFF7B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4B29AF26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67D9F72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 xml:space="preserve">      side chain - side chain</w:t>
            </w:r>
          </w:p>
        </w:tc>
        <w:tc>
          <w:tcPr>
            <w:tcW w:w="1758" w:type="dxa"/>
            <w:shd w:val="clear" w:color="auto" w:fill="auto"/>
          </w:tcPr>
          <w:p w14:paraId="2FEB6DE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75E435D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4EF2942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E40ED4" w14:paraId="45870B2A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193113A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gridSpan w:val="3"/>
            <w:shd w:val="clear" w:color="auto" w:fill="auto"/>
          </w:tcPr>
          <w:p w14:paraId="0ACAE4A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sp 50 OD1</w:t>
            </w:r>
          </w:p>
        </w:tc>
        <w:tc>
          <w:tcPr>
            <w:tcW w:w="2208" w:type="dxa"/>
            <w:gridSpan w:val="2"/>
            <w:shd w:val="clear" w:color="auto" w:fill="auto"/>
          </w:tcPr>
          <w:p w14:paraId="24B19F8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D40AF04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A1F8F" w:rsidRPr="00E40ED4" w14:paraId="17ECD95C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68C4148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gridSpan w:val="3"/>
            <w:shd w:val="clear" w:color="auto" w:fill="auto"/>
          </w:tcPr>
          <w:p w14:paraId="4553BFA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sp 50 OD2</w:t>
            </w:r>
          </w:p>
        </w:tc>
        <w:tc>
          <w:tcPr>
            <w:tcW w:w="2208" w:type="dxa"/>
            <w:gridSpan w:val="2"/>
            <w:shd w:val="clear" w:color="auto" w:fill="auto"/>
          </w:tcPr>
          <w:p w14:paraId="38EC503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5CCF4DE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4A1F8F" w:rsidRPr="00E40ED4" w14:paraId="47D8F3C2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745B5F9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  <w:gridSpan w:val="3"/>
            <w:shd w:val="clear" w:color="auto" w:fill="auto"/>
          </w:tcPr>
          <w:p w14:paraId="706FBE8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sn 65 ND2</w:t>
            </w:r>
          </w:p>
        </w:tc>
        <w:tc>
          <w:tcPr>
            <w:tcW w:w="2208" w:type="dxa"/>
            <w:gridSpan w:val="2"/>
            <w:shd w:val="clear" w:color="auto" w:fill="auto"/>
          </w:tcPr>
          <w:p w14:paraId="09EE5A8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813BA2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4A1F8F" w:rsidRPr="00E40ED4" w14:paraId="46FB7A0F" w14:textId="77777777" w:rsidTr="00333DEC">
        <w:trPr>
          <w:gridAfter w:val="2"/>
          <w:wAfter w:w="570" w:type="dxa"/>
          <w:trHeight w:val="20"/>
        </w:trPr>
        <w:tc>
          <w:tcPr>
            <w:tcW w:w="3119" w:type="dxa"/>
            <w:shd w:val="clear" w:color="auto" w:fill="auto"/>
          </w:tcPr>
          <w:p w14:paraId="690C3CE7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15896B8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3"/>
            <w:shd w:val="clear" w:color="auto" w:fill="auto"/>
          </w:tcPr>
          <w:p w14:paraId="53EF967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296C9E23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5FACB814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3886670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58" w:type="dxa"/>
            <w:shd w:val="clear" w:color="auto" w:fill="auto"/>
          </w:tcPr>
          <w:p w14:paraId="172AEEE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75" w:type="dxa"/>
            <w:gridSpan w:val="4"/>
            <w:shd w:val="clear" w:color="auto" w:fill="auto"/>
          </w:tcPr>
          <w:p w14:paraId="651CD83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1E9F487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E40ED4" w14:paraId="2B5A07E2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001EBAD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35F2D9AB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90</w:t>
            </w:r>
          </w:p>
        </w:tc>
        <w:tc>
          <w:tcPr>
            <w:tcW w:w="2275" w:type="dxa"/>
            <w:gridSpan w:val="4"/>
            <w:shd w:val="clear" w:color="auto" w:fill="auto"/>
          </w:tcPr>
          <w:p w14:paraId="40954FDC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B2591E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6ED9CA51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7ED23D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1F84FEE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90</w:t>
            </w:r>
          </w:p>
        </w:tc>
        <w:tc>
          <w:tcPr>
            <w:tcW w:w="2275" w:type="dxa"/>
            <w:gridSpan w:val="4"/>
            <w:shd w:val="clear" w:color="auto" w:fill="auto"/>
          </w:tcPr>
          <w:p w14:paraId="4C33607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6A08CE2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7CCDF341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43373F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34F3E1C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75" w:type="dxa"/>
            <w:gridSpan w:val="4"/>
            <w:shd w:val="clear" w:color="auto" w:fill="auto"/>
          </w:tcPr>
          <w:p w14:paraId="0B2896F6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2F3419C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1F51E218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03FA108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Ionic Interactions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2B58038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75" w:type="dxa"/>
            <w:gridSpan w:val="4"/>
            <w:shd w:val="clear" w:color="auto" w:fill="auto"/>
          </w:tcPr>
          <w:p w14:paraId="6A8B08C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72DCE534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 w:hanging="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&lt; 6</w:t>
            </w:r>
          </w:p>
        </w:tc>
      </w:tr>
      <w:tr w:rsidR="004A1F8F" w:rsidRPr="00E40ED4" w14:paraId="5F1746B0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35B834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shd w:val="clear" w:color="auto" w:fill="auto"/>
          </w:tcPr>
          <w:p w14:paraId="08C7ABA9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Asp 50</w:t>
            </w:r>
          </w:p>
        </w:tc>
        <w:tc>
          <w:tcPr>
            <w:tcW w:w="2275" w:type="dxa"/>
            <w:gridSpan w:val="4"/>
            <w:shd w:val="clear" w:color="auto" w:fill="auto"/>
          </w:tcPr>
          <w:p w14:paraId="6F1131B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Lys 446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1ACD941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-4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E40ED4" w14:paraId="2FB901CD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1AFFB0F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5E35F60F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75" w:type="dxa"/>
            <w:gridSpan w:val="4"/>
            <w:shd w:val="clear" w:color="auto" w:fill="auto"/>
          </w:tcPr>
          <w:p w14:paraId="572D8BF8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095F7FDD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E40ED4" w14:paraId="74613B40" w14:textId="77777777" w:rsidTr="00333DEC">
        <w:trPr>
          <w:gridAfter w:val="1"/>
          <w:wAfter w:w="53" w:type="dxa"/>
          <w:trHeight w:val="20"/>
        </w:trPr>
        <w:tc>
          <w:tcPr>
            <w:tcW w:w="3119" w:type="dxa"/>
            <w:shd w:val="clear" w:color="auto" w:fill="auto"/>
          </w:tcPr>
          <w:p w14:paraId="6786D802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Aromatic stacking interactions</w:t>
            </w:r>
          </w:p>
        </w:tc>
        <w:tc>
          <w:tcPr>
            <w:tcW w:w="1758" w:type="dxa"/>
            <w:shd w:val="clear" w:color="auto" w:fill="auto"/>
          </w:tcPr>
          <w:p w14:paraId="3B19A9F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75" w:type="dxa"/>
            <w:gridSpan w:val="4"/>
            <w:shd w:val="clear" w:color="auto" w:fill="auto"/>
          </w:tcPr>
          <w:p w14:paraId="6299DEB0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14:paraId="4400F91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78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E40ED4">
              <w:rPr>
                <w:rFonts w:ascii="Times New Roman" w:hAnsi="Times New Roman"/>
                <w:sz w:val="22"/>
                <w:szCs w:val="22"/>
              </w:rPr>
              <w:t>&lt; 7</w:t>
            </w:r>
          </w:p>
        </w:tc>
      </w:tr>
    </w:tbl>
    <w:p w14:paraId="512AFA2A" w14:textId="77777777" w:rsidR="004A1F8F" w:rsidRPr="00E40ED4" w:rsidRDefault="004A1F8F" w:rsidP="004A1F8F">
      <w:pPr>
        <w:rPr>
          <w:vanish/>
        </w:rPr>
      </w:pPr>
    </w:p>
    <w:tbl>
      <w:tblPr>
        <w:tblW w:w="8556" w:type="dxa"/>
        <w:tblLayout w:type="fixed"/>
        <w:tblLook w:val="04A0" w:firstRow="1" w:lastRow="0" w:firstColumn="1" w:lastColumn="0" w:noHBand="0" w:noVBand="1"/>
      </w:tblPr>
      <w:tblGrid>
        <w:gridCol w:w="3119"/>
        <w:gridCol w:w="1797"/>
        <w:gridCol w:w="2222"/>
        <w:gridCol w:w="1418"/>
      </w:tblGrid>
      <w:tr w:rsidR="004A1F8F" w:rsidRPr="00EE46BF" w14:paraId="7370ECE3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78CBF718" w14:textId="77777777" w:rsidR="004A1F8F" w:rsidRPr="00EE46B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43D34BC1" w14:textId="77777777" w:rsidR="004A1F8F" w:rsidRPr="00EE46B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E46BF">
              <w:rPr>
                <w:rFonts w:ascii="Times New Roman" w:hAnsi="Times New Roman"/>
                <w:sz w:val="20"/>
                <w:szCs w:val="20"/>
              </w:rPr>
              <w:t>Trp 90</w:t>
            </w:r>
          </w:p>
        </w:tc>
        <w:tc>
          <w:tcPr>
            <w:tcW w:w="2222" w:type="dxa"/>
            <w:shd w:val="clear" w:color="auto" w:fill="auto"/>
          </w:tcPr>
          <w:p w14:paraId="1C0E04A8" w14:textId="77777777" w:rsidR="004A1F8F" w:rsidRPr="00EE46B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shd w:val="clear" w:color="auto" w:fill="auto"/>
          </w:tcPr>
          <w:p w14:paraId="60D556D4" w14:textId="77777777" w:rsidR="004A1F8F" w:rsidRPr="00EE46BF" w:rsidRDefault="004A1F8F" w:rsidP="00333DEC">
            <w:pPr>
              <w:widowControl w:val="0"/>
              <w:tabs>
                <w:tab w:val="left" w:pos="3061"/>
                <w:tab w:val="left" w:pos="4794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</w:tbl>
    <w:p w14:paraId="4E3CB38E" w14:textId="77777777" w:rsidR="004A1F8F" w:rsidRPr="00E40ED4" w:rsidRDefault="004A1F8F" w:rsidP="004A1F8F">
      <w:pPr>
        <w:rPr>
          <w:vanish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51"/>
        <w:gridCol w:w="1707"/>
        <w:gridCol w:w="419"/>
        <w:gridCol w:w="999"/>
        <w:gridCol w:w="419"/>
      </w:tblGrid>
      <w:tr w:rsidR="004A1F8F" w:rsidRPr="00E40ED4" w14:paraId="4A6A2AB0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09C1286E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20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9" w:type="dxa"/>
            <w:gridSpan w:val="2"/>
            <w:shd w:val="clear" w:color="auto" w:fill="auto"/>
          </w:tcPr>
          <w:p w14:paraId="5238AF45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20"/>
                <w:tab w:val="left" w:pos="7088"/>
              </w:tabs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E40ED4">
              <w:rPr>
                <w:rFonts w:ascii="Times New Roman" w:hAnsi="Times New Roman"/>
                <w:sz w:val="20"/>
                <w:szCs w:val="20"/>
              </w:rPr>
              <w:t>Trp 90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3A8C374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20"/>
                <w:tab w:val="left" w:pos="7088"/>
              </w:tabs>
              <w:autoSpaceDE w:val="0"/>
              <w:autoSpaceDN w:val="0"/>
              <w:adjustRightInd w:val="0"/>
              <w:ind w:right="57" w:hanging="25"/>
              <w:rPr>
                <w:rFonts w:ascii="Times New Roman" w:hAnsi="Times New Roman"/>
                <w:sz w:val="20"/>
                <w:szCs w:val="20"/>
              </w:rPr>
            </w:pPr>
            <w:r w:rsidRPr="00EE46BF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C5F2DBA" w14:textId="77777777" w:rsidR="004A1F8F" w:rsidRPr="00E40ED4" w:rsidRDefault="004A1F8F" w:rsidP="00333DEC">
            <w:pPr>
              <w:widowControl w:val="0"/>
              <w:tabs>
                <w:tab w:val="left" w:pos="3061"/>
                <w:tab w:val="left" w:pos="4820"/>
                <w:tab w:val="left" w:pos="7088"/>
              </w:tabs>
              <w:autoSpaceDE w:val="0"/>
              <w:autoSpaceDN w:val="0"/>
              <w:adjustRightInd w:val="0"/>
              <w:ind w:right="57" w:firstLine="58"/>
              <w:rPr>
                <w:rFonts w:ascii="Times New Roman" w:hAnsi="Times New Roman"/>
                <w:sz w:val="20"/>
                <w:szCs w:val="20"/>
              </w:rPr>
            </w:pPr>
            <w:r w:rsidRPr="00EE46BF">
              <w:rPr>
                <w:rFonts w:ascii="Times New Roman" w:hAnsi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A1F8F" w:rsidRPr="00E40ED4" w14:paraId="74DEC9F8" w14:textId="77777777" w:rsidTr="00333DEC">
        <w:trPr>
          <w:gridAfter w:val="1"/>
          <w:wAfter w:w="419" w:type="dxa"/>
          <w:trHeight w:val="20"/>
        </w:trPr>
        <w:tc>
          <w:tcPr>
            <w:tcW w:w="3119" w:type="dxa"/>
            <w:shd w:val="clear" w:color="auto" w:fill="auto"/>
          </w:tcPr>
          <w:p w14:paraId="65F46DE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shd w:val="clear" w:color="auto" w:fill="auto"/>
          </w:tcPr>
          <w:p w14:paraId="6D298AE3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6DC22158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4B8628FA" w14:textId="77777777" w:rsidR="004A1F8F" w:rsidRPr="00E40ED4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14:paraId="21F7366B" w14:textId="77777777" w:rsidR="004A1F8F" w:rsidRPr="00E40ED4" w:rsidRDefault="004A1F8F" w:rsidP="004A1F8F">
      <w:pPr>
        <w:rPr>
          <w:vanish/>
        </w:rPr>
      </w:pPr>
    </w:p>
    <w:tbl>
      <w:tblPr>
        <w:tblW w:w="8556" w:type="dxa"/>
        <w:tblLayout w:type="fixed"/>
        <w:tblLook w:val="04A0" w:firstRow="1" w:lastRow="0" w:firstColumn="1" w:lastColumn="0" w:noHBand="0" w:noVBand="1"/>
      </w:tblPr>
      <w:tblGrid>
        <w:gridCol w:w="3119"/>
        <w:gridCol w:w="1758"/>
        <w:gridCol w:w="25"/>
        <w:gridCol w:w="1733"/>
        <w:gridCol w:w="503"/>
        <w:gridCol w:w="915"/>
        <w:gridCol w:w="503"/>
      </w:tblGrid>
      <w:tr w:rsidR="004A1F8F" w:rsidRPr="002D21F9" w14:paraId="32CB1137" w14:textId="77777777" w:rsidTr="00333DEC">
        <w:trPr>
          <w:gridAfter w:val="1"/>
          <w:wAfter w:w="503" w:type="dxa"/>
        </w:trPr>
        <w:tc>
          <w:tcPr>
            <w:tcW w:w="3119" w:type="dxa"/>
            <w:shd w:val="clear" w:color="auto" w:fill="auto"/>
          </w:tcPr>
          <w:p w14:paraId="23EF5C2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b/>
                <w:sz w:val="22"/>
                <w:szCs w:val="22"/>
              </w:rPr>
            </w:pPr>
            <w:r w:rsidRPr="002D21F9">
              <w:rPr>
                <w:rFonts w:ascii="Times New Roman" w:hAnsi="Times New Roman"/>
                <w:b/>
                <w:sz w:val="22"/>
                <w:szCs w:val="22"/>
              </w:rPr>
              <w:t>HC84-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27</w:t>
            </w:r>
            <w:r w:rsidRPr="002D21F9">
              <w:rPr>
                <w:rFonts w:ascii="Times New Roman" w:hAnsi="Times New Roman"/>
                <w:b/>
                <w:sz w:val="22"/>
                <w:szCs w:val="22"/>
              </w:rPr>
              <w:t xml:space="preserve"> - Epitope II</w:t>
            </w:r>
          </w:p>
        </w:tc>
        <w:tc>
          <w:tcPr>
            <w:tcW w:w="1758" w:type="dxa"/>
            <w:shd w:val="clear" w:color="auto" w:fill="auto"/>
          </w:tcPr>
          <w:p w14:paraId="30AED6E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3E771F2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AF20C3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30714CEA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33603B3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</w:tcPr>
          <w:p w14:paraId="0DCD0E8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0EB2ADC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7C089B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5A40199A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05A06F7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gen bonds</w:t>
            </w:r>
          </w:p>
        </w:tc>
        <w:tc>
          <w:tcPr>
            <w:tcW w:w="1758" w:type="dxa"/>
            <w:shd w:val="clear" w:color="auto" w:fill="auto"/>
          </w:tcPr>
          <w:p w14:paraId="76E12CD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3782945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2782A6A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43D79076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682306F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main chain - side chain</w:t>
            </w:r>
          </w:p>
        </w:tc>
        <w:tc>
          <w:tcPr>
            <w:tcW w:w="1758" w:type="dxa"/>
            <w:shd w:val="clear" w:color="auto" w:fill="auto"/>
          </w:tcPr>
          <w:p w14:paraId="22CFA37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12BE4B9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2965DCE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1F55C372" w14:textId="77777777" w:rsidTr="00333DEC">
        <w:trPr>
          <w:trHeight w:val="27"/>
        </w:trPr>
        <w:tc>
          <w:tcPr>
            <w:tcW w:w="3119" w:type="dxa"/>
            <w:shd w:val="clear" w:color="auto" w:fill="auto"/>
          </w:tcPr>
          <w:p w14:paraId="3FCDC7D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5478A68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Gly 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O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399429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99C618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A1F8F" w:rsidRPr="002D21F9" w14:paraId="2EA4E63D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3837B29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BCC5F2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ys 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O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7A6BD38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59FCDB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</w:tr>
      <w:tr w:rsidR="004A1F8F" w:rsidRPr="002D21F9" w14:paraId="4B74FBAB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0721817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2B6F5FE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6ABF264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422CCB0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589011CB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1E7B73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     side chain - side chain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116BDE7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2426B3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9193EE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7E31E42C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A0770C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7A7EB94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n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OE1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A96554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n 444 NE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45223B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4A1F8F" w:rsidRPr="002D21F9" w14:paraId="04823CDF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B0B560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5CEF657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 50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OD2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7145EC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ys 446 NZ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385866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</w:tr>
      <w:tr w:rsidR="004A1F8F" w:rsidRPr="002D21F9" w14:paraId="07372132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1365D88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52FAE1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n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2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137AC4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FD8476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4A1F8F" w:rsidRPr="002D21F9" w14:paraId="522B599D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9011D2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6AC9596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4976DF1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05A458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11A40EB9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419ADC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Hydrophobic Interactions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482CB20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5B60D8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432F31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&lt; 5</w:t>
            </w:r>
          </w:p>
        </w:tc>
      </w:tr>
      <w:tr w:rsidR="004A1F8F" w:rsidRPr="002D21F9" w14:paraId="4A8EDFB5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DD59B7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66BABA7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248F451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n 444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75A342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39ED6D7D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628F70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C9A6E7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rp 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B8C7C4F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789BB9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2D1ACFB7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48E16A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3A07A7A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rp 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2B7D19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0EF72F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5CD9241A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789F72B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18011BD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D95F20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C72D81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1409BD4C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114ADE6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Ionic Interactions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0041D60E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8BD8E0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1AFDC20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&lt; 6</w:t>
            </w:r>
          </w:p>
        </w:tc>
      </w:tr>
      <w:tr w:rsidR="004A1F8F" w:rsidRPr="002D21F9" w14:paraId="60C23BB7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4AFC0E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75887C3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Asp 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101328F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Lys 446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A169E4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A1F8F" w:rsidRPr="002D21F9" w14:paraId="23DFF8A6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1679D15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5A60EC1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534E275D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78490209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1F8F" w:rsidRPr="002D21F9" w14:paraId="5EF81EE3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252C90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 w:rsidRPr="002D21F9">
              <w:rPr>
                <w:rFonts w:ascii="Times New Roman" w:hAnsi="Times New Roman"/>
                <w:sz w:val="22"/>
                <w:szCs w:val="22"/>
              </w:rPr>
              <w:t>Aromatic stacking interactions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1CF5F6E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230D6644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5419059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1532E0A3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6FC5CAA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11FD0B0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rp 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339C6CE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Phe 44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30A823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5</w:t>
            </w:r>
          </w:p>
        </w:tc>
      </w:tr>
      <w:tr w:rsidR="004A1F8F" w:rsidRPr="002D21F9" w14:paraId="69221018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BE0807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EAD385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rp 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6658072C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Tyr 44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A181673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 w:rsidRPr="002D21F9">
              <w:rPr>
                <w:rFonts w:ascii="Times New Roman" w:hAnsi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</w:tr>
      <w:tr w:rsidR="004A1F8F" w:rsidRPr="002D21F9" w14:paraId="60EDDDAC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5AD04C2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0406291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7B62542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06435A5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</w:tr>
      <w:tr w:rsidR="004A1F8F" w:rsidRPr="002D21F9" w14:paraId="399EF95A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05E0B6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tion-Pi</w:t>
            </w:r>
            <w:r w:rsidRPr="002D21F9">
              <w:rPr>
                <w:rFonts w:ascii="Times New Roman" w:hAnsi="Times New Roman"/>
                <w:sz w:val="22"/>
                <w:szCs w:val="22"/>
              </w:rPr>
              <w:t xml:space="preserve"> interactions</w:t>
            </w:r>
          </w:p>
        </w:tc>
        <w:tc>
          <w:tcPr>
            <w:tcW w:w="1783" w:type="dxa"/>
            <w:gridSpan w:val="2"/>
            <w:shd w:val="clear" w:color="auto" w:fill="auto"/>
          </w:tcPr>
          <w:p w14:paraId="52E8CBF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36" w:type="dxa"/>
            <w:gridSpan w:val="2"/>
            <w:shd w:val="clear" w:color="auto" w:fill="auto"/>
          </w:tcPr>
          <w:p w14:paraId="47E63A4B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6572E7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1F8F" w:rsidRPr="002D21F9" w14:paraId="79FBF683" w14:textId="77777777" w:rsidTr="00333DEC">
        <w:trPr>
          <w:trHeight w:val="20"/>
        </w:trPr>
        <w:tc>
          <w:tcPr>
            <w:tcW w:w="3119" w:type="dxa"/>
            <w:shd w:val="clear" w:color="auto" w:fill="auto"/>
          </w:tcPr>
          <w:p w14:paraId="22D0D54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shd w:val="clear" w:color="auto" w:fill="auto"/>
          </w:tcPr>
          <w:p w14:paraId="4092C7A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r 31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5A01463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s</w:t>
            </w:r>
            <w:r w:rsidRPr="002D21F9">
              <w:rPr>
                <w:rFonts w:ascii="Times New Roman" w:hAnsi="Times New Roman"/>
                <w:sz w:val="20"/>
                <w:szCs w:val="20"/>
              </w:rPr>
              <w:t xml:space="preserve"> 4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DEFF7A2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1</w:t>
            </w:r>
          </w:p>
        </w:tc>
      </w:tr>
      <w:tr w:rsidR="004A1F8F" w:rsidRPr="002D21F9" w14:paraId="4D190BF2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522CF8C0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224FACA7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659F4068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2976C96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</w:tr>
      <w:tr w:rsidR="004A1F8F" w:rsidRPr="002D21F9" w14:paraId="7C989F5E" w14:textId="77777777" w:rsidTr="00333DEC">
        <w:trPr>
          <w:gridAfter w:val="1"/>
          <w:wAfter w:w="503" w:type="dxa"/>
          <w:trHeight w:val="20"/>
        </w:trPr>
        <w:tc>
          <w:tcPr>
            <w:tcW w:w="3119" w:type="dxa"/>
            <w:shd w:val="clear" w:color="auto" w:fill="auto"/>
          </w:tcPr>
          <w:p w14:paraId="54EC1E1A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shd w:val="clear" w:color="auto" w:fill="auto"/>
          </w:tcPr>
          <w:p w14:paraId="014BA776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758" w:type="dxa"/>
            <w:gridSpan w:val="2"/>
            <w:shd w:val="clear" w:color="auto" w:fill="auto"/>
          </w:tcPr>
          <w:p w14:paraId="4E640F71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FB13705" w14:textId="77777777" w:rsidR="004A1F8F" w:rsidRPr="002D21F9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</w:p>
        </w:tc>
      </w:tr>
    </w:tbl>
    <w:p w14:paraId="45ADBAB8" w14:textId="6542BB95" w:rsidR="004A1F8F" w:rsidRDefault="004A1F8F" w:rsidP="00D54FF8">
      <w:pPr>
        <w:widowControl w:val="0"/>
        <w:autoSpaceDE w:val="0"/>
        <w:autoSpaceDN w:val="0"/>
        <w:adjustRightInd w:val="0"/>
        <w:ind w:right="57"/>
        <w:rPr>
          <w:rFonts w:ascii="Times New Roman" w:hAnsi="Times New Roman"/>
        </w:rPr>
      </w:pPr>
      <w:bookmarkStart w:id="0" w:name="_GoBack"/>
      <w:bookmarkEnd w:id="0"/>
    </w:p>
    <w:sectPr w:rsidR="004A1F8F" w:rsidSect="004A1F8F">
      <w:footerReference w:type="even" r:id="rId8"/>
      <w:footerReference w:type="default" r:id="rId9"/>
      <w:pgSz w:w="11900" w:h="16840"/>
      <w:pgMar w:top="1440" w:right="1800" w:bottom="1440" w:left="1985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ECEDC" w14:textId="77777777" w:rsidR="00435B47" w:rsidRDefault="00435B47">
      <w:r>
        <w:separator/>
      </w:r>
    </w:p>
  </w:endnote>
  <w:endnote w:type="continuationSeparator" w:id="0">
    <w:p w14:paraId="6507F098" w14:textId="77777777" w:rsidR="00435B47" w:rsidRDefault="00435B47">
      <w:r>
        <w:continuationSeparator/>
      </w:r>
    </w:p>
  </w:endnote>
  <w:endnote w:type="continuationNotice" w:id="1">
    <w:p w14:paraId="0587C21E" w14:textId="77777777" w:rsidR="00435B47" w:rsidRDefault="00435B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8684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2131A" w14:textId="77777777" w:rsidR="00435B47" w:rsidRDefault="00435B47" w:rsidP="007F70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EAD0D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4F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0D9F8D" w14:textId="77777777" w:rsidR="00435B47" w:rsidRDefault="00435B47" w:rsidP="007F70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392FC" w14:textId="77777777" w:rsidR="00435B47" w:rsidRDefault="00435B47">
      <w:r>
        <w:separator/>
      </w:r>
    </w:p>
  </w:footnote>
  <w:footnote w:type="continuationSeparator" w:id="0">
    <w:p w14:paraId="5E3B72B5" w14:textId="77777777" w:rsidR="00435B47" w:rsidRDefault="00435B47">
      <w:r>
        <w:continuationSeparator/>
      </w:r>
    </w:p>
  </w:footnote>
  <w:footnote w:type="continuationNotice" w:id="1">
    <w:p w14:paraId="5913263F" w14:textId="77777777" w:rsidR="00435B47" w:rsidRDefault="00435B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10DF"/>
    <w:multiLevelType w:val="hybridMultilevel"/>
    <w:tmpl w:val="BDE8F666"/>
    <w:lvl w:ilvl="0" w:tplc="C458E89E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8B63437"/>
    <w:multiLevelType w:val="hybridMultilevel"/>
    <w:tmpl w:val="31E225A8"/>
    <w:lvl w:ilvl="0" w:tplc="913E854C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945C2"/>
    <w:multiLevelType w:val="hybridMultilevel"/>
    <w:tmpl w:val="BC2A1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4A6E5C"/>
    <w:multiLevelType w:val="hybridMultilevel"/>
    <w:tmpl w:val="E5D8446A"/>
    <w:lvl w:ilvl="0" w:tplc="9D22B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E651D"/>
    <w:multiLevelType w:val="hybridMultilevel"/>
    <w:tmpl w:val="8ED06DAC"/>
    <w:lvl w:ilvl="0" w:tplc="CD46A59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D3001C"/>
    <w:multiLevelType w:val="hybridMultilevel"/>
    <w:tmpl w:val="08E0B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70D0"/>
    <w:multiLevelType w:val="hybridMultilevel"/>
    <w:tmpl w:val="833C15D2"/>
    <w:lvl w:ilvl="0" w:tplc="DB923048">
      <w:start w:val="1"/>
      <w:numFmt w:val="upperLetter"/>
      <w:lvlText w:val="%1)"/>
      <w:lvlJc w:val="left"/>
      <w:pPr>
        <w:ind w:left="457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29xxtaja5s0iepssyxvdff0a5st5ewd2wf&quot;&gt;HC8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2&lt;/item&gt;&lt;item&gt;63&lt;/item&gt;&lt;item&gt;64&lt;/item&gt;&lt;item&gt;65&lt;/item&gt;&lt;item&gt;75&lt;/item&gt;&lt;item&gt;80&lt;/item&gt;&lt;item&gt;83&lt;/item&gt;&lt;/record-ids&gt;&lt;/item&gt;&lt;/Libraries&gt;"/>
  </w:docVars>
  <w:rsids>
    <w:rsidRoot w:val="00500308"/>
    <w:rsid w:val="0000101E"/>
    <w:rsid w:val="00001509"/>
    <w:rsid w:val="00004F9C"/>
    <w:rsid w:val="00022BC0"/>
    <w:rsid w:val="00024B45"/>
    <w:rsid w:val="000309C9"/>
    <w:rsid w:val="0003126D"/>
    <w:rsid w:val="00041F74"/>
    <w:rsid w:val="0005272E"/>
    <w:rsid w:val="0005325C"/>
    <w:rsid w:val="00054D3E"/>
    <w:rsid w:val="00057B7D"/>
    <w:rsid w:val="00063623"/>
    <w:rsid w:val="00067552"/>
    <w:rsid w:val="00072DE6"/>
    <w:rsid w:val="00073189"/>
    <w:rsid w:val="0007373D"/>
    <w:rsid w:val="000746AD"/>
    <w:rsid w:val="000777AE"/>
    <w:rsid w:val="000842C6"/>
    <w:rsid w:val="00084AF4"/>
    <w:rsid w:val="0008611F"/>
    <w:rsid w:val="000869D4"/>
    <w:rsid w:val="00086CBF"/>
    <w:rsid w:val="00090BCE"/>
    <w:rsid w:val="000959FB"/>
    <w:rsid w:val="0009644C"/>
    <w:rsid w:val="000A1162"/>
    <w:rsid w:val="000A31E0"/>
    <w:rsid w:val="000A4DBD"/>
    <w:rsid w:val="000A51E7"/>
    <w:rsid w:val="000B0F34"/>
    <w:rsid w:val="000B61AC"/>
    <w:rsid w:val="000C3064"/>
    <w:rsid w:val="000C6C13"/>
    <w:rsid w:val="000C7782"/>
    <w:rsid w:val="000D32AE"/>
    <w:rsid w:val="000D40D7"/>
    <w:rsid w:val="000D5242"/>
    <w:rsid w:val="000D6BDB"/>
    <w:rsid w:val="000E0453"/>
    <w:rsid w:val="000E0F8E"/>
    <w:rsid w:val="000F1C61"/>
    <w:rsid w:val="000F60D6"/>
    <w:rsid w:val="001025F5"/>
    <w:rsid w:val="001220F8"/>
    <w:rsid w:val="00127AFA"/>
    <w:rsid w:val="00134720"/>
    <w:rsid w:val="001354C5"/>
    <w:rsid w:val="00135601"/>
    <w:rsid w:val="00135A5C"/>
    <w:rsid w:val="00140EED"/>
    <w:rsid w:val="001478AC"/>
    <w:rsid w:val="00151DDD"/>
    <w:rsid w:val="00157E0A"/>
    <w:rsid w:val="00163AE7"/>
    <w:rsid w:val="00163D7D"/>
    <w:rsid w:val="00165E07"/>
    <w:rsid w:val="0016660A"/>
    <w:rsid w:val="0018195C"/>
    <w:rsid w:val="00181DED"/>
    <w:rsid w:val="00181E3E"/>
    <w:rsid w:val="0019292F"/>
    <w:rsid w:val="001956F4"/>
    <w:rsid w:val="001964C2"/>
    <w:rsid w:val="0019718F"/>
    <w:rsid w:val="001A1592"/>
    <w:rsid w:val="001A2291"/>
    <w:rsid w:val="001A6A28"/>
    <w:rsid w:val="001A75B7"/>
    <w:rsid w:val="001C0FD7"/>
    <w:rsid w:val="001C6906"/>
    <w:rsid w:val="001D0011"/>
    <w:rsid w:val="001D0149"/>
    <w:rsid w:val="001D1CCE"/>
    <w:rsid w:val="001D1CFC"/>
    <w:rsid w:val="001D1E9B"/>
    <w:rsid w:val="001D322C"/>
    <w:rsid w:val="001D4A8F"/>
    <w:rsid w:val="001D4D86"/>
    <w:rsid w:val="001D6784"/>
    <w:rsid w:val="001E2FB2"/>
    <w:rsid w:val="001F1EC5"/>
    <w:rsid w:val="001F4778"/>
    <w:rsid w:val="00203E8C"/>
    <w:rsid w:val="0020610B"/>
    <w:rsid w:val="002129CD"/>
    <w:rsid w:val="00213172"/>
    <w:rsid w:val="002161A0"/>
    <w:rsid w:val="00217CBB"/>
    <w:rsid w:val="00224725"/>
    <w:rsid w:val="00224968"/>
    <w:rsid w:val="00226892"/>
    <w:rsid w:val="0023212D"/>
    <w:rsid w:val="0023503C"/>
    <w:rsid w:val="002361D1"/>
    <w:rsid w:val="00240DEB"/>
    <w:rsid w:val="002529AE"/>
    <w:rsid w:val="002569A6"/>
    <w:rsid w:val="0026089D"/>
    <w:rsid w:val="00261B75"/>
    <w:rsid w:val="0026384E"/>
    <w:rsid w:val="00271AE8"/>
    <w:rsid w:val="002737AF"/>
    <w:rsid w:val="00274982"/>
    <w:rsid w:val="00283D54"/>
    <w:rsid w:val="002867D2"/>
    <w:rsid w:val="0029012D"/>
    <w:rsid w:val="002A1393"/>
    <w:rsid w:val="002A6011"/>
    <w:rsid w:val="002B23AA"/>
    <w:rsid w:val="002B41AC"/>
    <w:rsid w:val="002B45F0"/>
    <w:rsid w:val="002B487C"/>
    <w:rsid w:val="002D09A7"/>
    <w:rsid w:val="002D21F9"/>
    <w:rsid w:val="002D58C2"/>
    <w:rsid w:val="002D7E5B"/>
    <w:rsid w:val="002E1B4F"/>
    <w:rsid w:val="002E423A"/>
    <w:rsid w:val="002E6718"/>
    <w:rsid w:val="002F04AE"/>
    <w:rsid w:val="002F1320"/>
    <w:rsid w:val="002F6317"/>
    <w:rsid w:val="002F6B4B"/>
    <w:rsid w:val="00300C26"/>
    <w:rsid w:val="003040E9"/>
    <w:rsid w:val="00304751"/>
    <w:rsid w:val="003069F3"/>
    <w:rsid w:val="003103FE"/>
    <w:rsid w:val="003118A7"/>
    <w:rsid w:val="003126FC"/>
    <w:rsid w:val="00314873"/>
    <w:rsid w:val="003171AA"/>
    <w:rsid w:val="00320B39"/>
    <w:rsid w:val="003211E5"/>
    <w:rsid w:val="003221CB"/>
    <w:rsid w:val="00332F97"/>
    <w:rsid w:val="0033370E"/>
    <w:rsid w:val="00333DEC"/>
    <w:rsid w:val="00342081"/>
    <w:rsid w:val="00342B53"/>
    <w:rsid w:val="00345C02"/>
    <w:rsid w:val="003462B6"/>
    <w:rsid w:val="00352697"/>
    <w:rsid w:val="003547DA"/>
    <w:rsid w:val="00354C75"/>
    <w:rsid w:val="00354C84"/>
    <w:rsid w:val="003557F5"/>
    <w:rsid w:val="00355867"/>
    <w:rsid w:val="0035699A"/>
    <w:rsid w:val="00357483"/>
    <w:rsid w:val="00365384"/>
    <w:rsid w:val="00380983"/>
    <w:rsid w:val="00383C84"/>
    <w:rsid w:val="0038520B"/>
    <w:rsid w:val="003858D4"/>
    <w:rsid w:val="003953E1"/>
    <w:rsid w:val="003979BE"/>
    <w:rsid w:val="003A1FF4"/>
    <w:rsid w:val="003B1BA7"/>
    <w:rsid w:val="003B3B53"/>
    <w:rsid w:val="003B673C"/>
    <w:rsid w:val="003B6C45"/>
    <w:rsid w:val="003C6CA9"/>
    <w:rsid w:val="003E53BF"/>
    <w:rsid w:val="003F1C55"/>
    <w:rsid w:val="003F47AA"/>
    <w:rsid w:val="0040258B"/>
    <w:rsid w:val="00402C69"/>
    <w:rsid w:val="00404307"/>
    <w:rsid w:val="0041077D"/>
    <w:rsid w:val="00421EEE"/>
    <w:rsid w:val="004224E9"/>
    <w:rsid w:val="0042392B"/>
    <w:rsid w:val="0042669F"/>
    <w:rsid w:val="00433AF3"/>
    <w:rsid w:val="00433D8A"/>
    <w:rsid w:val="00435B47"/>
    <w:rsid w:val="00436333"/>
    <w:rsid w:val="00450E66"/>
    <w:rsid w:val="004652FE"/>
    <w:rsid w:val="00466003"/>
    <w:rsid w:val="004667F8"/>
    <w:rsid w:val="00467580"/>
    <w:rsid w:val="00467B12"/>
    <w:rsid w:val="004709BB"/>
    <w:rsid w:val="00482912"/>
    <w:rsid w:val="00484163"/>
    <w:rsid w:val="004843E2"/>
    <w:rsid w:val="00487EE7"/>
    <w:rsid w:val="004909B0"/>
    <w:rsid w:val="004A1F8F"/>
    <w:rsid w:val="004A454B"/>
    <w:rsid w:val="004B3954"/>
    <w:rsid w:val="004B4E2C"/>
    <w:rsid w:val="004B6407"/>
    <w:rsid w:val="004C2965"/>
    <w:rsid w:val="004D0EAD"/>
    <w:rsid w:val="004D5078"/>
    <w:rsid w:val="004D5A23"/>
    <w:rsid w:val="004E0267"/>
    <w:rsid w:val="004E26D3"/>
    <w:rsid w:val="004E5348"/>
    <w:rsid w:val="004E6874"/>
    <w:rsid w:val="004E6D31"/>
    <w:rsid w:val="004F399C"/>
    <w:rsid w:val="00500308"/>
    <w:rsid w:val="00506A78"/>
    <w:rsid w:val="0051293F"/>
    <w:rsid w:val="0051350B"/>
    <w:rsid w:val="0051658A"/>
    <w:rsid w:val="00520142"/>
    <w:rsid w:val="00525DEB"/>
    <w:rsid w:val="0053522A"/>
    <w:rsid w:val="00545848"/>
    <w:rsid w:val="00545DB2"/>
    <w:rsid w:val="00552B91"/>
    <w:rsid w:val="005539ED"/>
    <w:rsid w:val="00560543"/>
    <w:rsid w:val="005627EB"/>
    <w:rsid w:val="0056377E"/>
    <w:rsid w:val="00567B05"/>
    <w:rsid w:val="00570386"/>
    <w:rsid w:val="0057149B"/>
    <w:rsid w:val="005916AE"/>
    <w:rsid w:val="005A6D3E"/>
    <w:rsid w:val="005B0170"/>
    <w:rsid w:val="005B174C"/>
    <w:rsid w:val="005C48B8"/>
    <w:rsid w:val="005C51EC"/>
    <w:rsid w:val="005C7E2F"/>
    <w:rsid w:val="005D1AB9"/>
    <w:rsid w:val="005D3F3E"/>
    <w:rsid w:val="005E0DB0"/>
    <w:rsid w:val="005E1199"/>
    <w:rsid w:val="005E5E0A"/>
    <w:rsid w:val="005E6D2F"/>
    <w:rsid w:val="005F08A7"/>
    <w:rsid w:val="005F2A06"/>
    <w:rsid w:val="005F366B"/>
    <w:rsid w:val="005F60BB"/>
    <w:rsid w:val="006034FC"/>
    <w:rsid w:val="00603DBD"/>
    <w:rsid w:val="00606A6C"/>
    <w:rsid w:val="00607EF6"/>
    <w:rsid w:val="006102B1"/>
    <w:rsid w:val="00623927"/>
    <w:rsid w:val="00623A41"/>
    <w:rsid w:val="00625C04"/>
    <w:rsid w:val="00642162"/>
    <w:rsid w:val="00643098"/>
    <w:rsid w:val="00645D36"/>
    <w:rsid w:val="006519F5"/>
    <w:rsid w:val="00654449"/>
    <w:rsid w:val="00656F89"/>
    <w:rsid w:val="006846C5"/>
    <w:rsid w:val="00686379"/>
    <w:rsid w:val="0068653F"/>
    <w:rsid w:val="00692116"/>
    <w:rsid w:val="006A071D"/>
    <w:rsid w:val="006A2DAB"/>
    <w:rsid w:val="006A46A8"/>
    <w:rsid w:val="006B561B"/>
    <w:rsid w:val="006C39C3"/>
    <w:rsid w:val="006C450E"/>
    <w:rsid w:val="006C4FB5"/>
    <w:rsid w:val="006C57E0"/>
    <w:rsid w:val="006C7B3E"/>
    <w:rsid w:val="006D2AFA"/>
    <w:rsid w:val="006D6289"/>
    <w:rsid w:val="006D7ABC"/>
    <w:rsid w:val="006D7DC6"/>
    <w:rsid w:val="006E0856"/>
    <w:rsid w:val="007048B3"/>
    <w:rsid w:val="0070501F"/>
    <w:rsid w:val="00712B0C"/>
    <w:rsid w:val="007331B9"/>
    <w:rsid w:val="00733954"/>
    <w:rsid w:val="00734263"/>
    <w:rsid w:val="00735971"/>
    <w:rsid w:val="00753610"/>
    <w:rsid w:val="00757FDE"/>
    <w:rsid w:val="00760654"/>
    <w:rsid w:val="00761B1A"/>
    <w:rsid w:val="007624B9"/>
    <w:rsid w:val="0076626E"/>
    <w:rsid w:val="007743A0"/>
    <w:rsid w:val="00777171"/>
    <w:rsid w:val="007877F8"/>
    <w:rsid w:val="00792152"/>
    <w:rsid w:val="00795E00"/>
    <w:rsid w:val="007A0A42"/>
    <w:rsid w:val="007A6145"/>
    <w:rsid w:val="007B1720"/>
    <w:rsid w:val="007B3DC1"/>
    <w:rsid w:val="007B76CB"/>
    <w:rsid w:val="007C0EDD"/>
    <w:rsid w:val="007C6743"/>
    <w:rsid w:val="007D3768"/>
    <w:rsid w:val="007D63FC"/>
    <w:rsid w:val="007D6504"/>
    <w:rsid w:val="007D7740"/>
    <w:rsid w:val="007E40A0"/>
    <w:rsid w:val="007E7863"/>
    <w:rsid w:val="007F3E55"/>
    <w:rsid w:val="007F702C"/>
    <w:rsid w:val="00801F26"/>
    <w:rsid w:val="00805B97"/>
    <w:rsid w:val="00816AD0"/>
    <w:rsid w:val="00826563"/>
    <w:rsid w:val="00827F02"/>
    <w:rsid w:val="0083639A"/>
    <w:rsid w:val="00837CDD"/>
    <w:rsid w:val="0086127A"/>
    <w:rsid w:val="0086792D"/>
    <w:rsid w:val="00877941"/>
    <w:rsid w:val="00881CCA"/>
    <w:rsid w:val="00893404"/>
    <w:rsid w:val="0089417F"/>
    <w:rsid w:val="008A1911"/>
    <w:rsid w:val="008A2D22"/>
    <w:rsid w:val="008A3B4F"/>
    <w:rsid w:val="008A4E2F"/>
    <w:rsid w:val="008B2203"/>
    <w:rsid w:val="008B3052"/>
    <w:rsid w:val="008B6822"/>
    <w:rsid w:val="008C566F"/>
    <w:rsid w:val="008D20CB"/>
    <w:rsid w:val="008D2B5F"/>
    <w:rsid w:val="008D359F"/>
    <w:rsid w:val="008E73C1"/>
    <w:rsid w:val="008F1945"/>
    <w:rsid w:val="008F7233"/>
    <w:rsid w:val="008F7255"/>
    <w:rsid w:val="00900154"/>
    <w:rsid w:val="009013D9"/>
    <w:rsid w:val="009017C6"/>
    <w:rsid w:val="0090550C"/>
    <w:rsid w:val="00910335"/>
    <w:rsid w:val="0091113B"/>
    <w:rsid w:val="00912171"/>
    <w:rsid w:val="009229D3"/>
    <w:rsid w:val="0093524C"/>
    <w:rsid w:val="00942FC1"/>
    <w:rsid w:val="009541AF"/>
    <w:rsid w:val="00954D40"/>
    <w:rsid w:val="00962A24"/>
    <w:rsid w:val="00965348"/>
    <w:rsid w:val="00977856"/>
    <w:rsid w:val="00992119"/>
    <w:rsid w:val="009964E5"/>
    <w:rsid w:val="009969E8"/>
    <w:rsid w:val="009A183B"/>
    <w:rsid w:val="009A3459"/>
    <w:rsid w:val="009A7737"/>
    <w:rsid w:val="009B0E31"/>
    <w:rsid w:val="009B311C"/>
    <w:rsid w:val="009B58F0"/>
    <w:rsid w:val="009B71D2"/>
    <w:rsid w:val="009C0B11"/>
    <w:rsid w:val="009C1459"/>
    <w:rsid w:val="009C30A7"/>
    <w:rsid w:val="009C523E"/>
    <w:rsid w:val="009D1AAE"/>
    <w:rsid w:val="009D2E2E"/>
    <w:rsid w:val="009D41C4"/>
    <w:rsid w:val="009D5DF4"/>
    <w:rsid w:val="009D6CE8"/>
    <w:rsid w:val="009E296A"/>
    <w:rsid w:val="009E47A6"/>
    <w:rsid w:val="009F19AD"/>
    <w:rsid w:val="009F1D53"/>
    <w:rsid w:val="00A04F8C"/>
    <w:rsid w:val="00A0560F"/>
    <w:rsid w:val="00A117C4"/>
    <w:rsid w:val="00A1572D"/>
    <w:rsid w:val="00A24EFF"/>
    <w:rsid w:val="00A278CB"/>
    <w:rsid w:val="00A35EDD"/>
    <w:rsid w:val="00A36138"/>
    <w:rsid w:val="00A42E61"/>
    <w:rsid w:val="00A431F7"/>
    <w:rsid w:val="00A515FB"/>
    <w:rsid w:val="00A63D40"/>
    <w:rsid w:val="00A661A5"/>
    <w:rsid w:val="00A66C1D"/>
    <w:rsid w:val="00A742E0"/>
    <w:rsid w:val="00A754E7"/>
    <w:rsid w:val="00A75B97"/>
    <w:rsid w:val="00A80B2B"/>
    <w:rsid w:val="00A92DB0"/>
    <w:rsid w:val="00AA2F1D"/>
    <w:rsid w:val="00AA4CF6"/>
    <w:rsid w:val="00AA59C1"/>
    <w:rsid w:val="00AB09FD"/>
    <w:rsid w:val="00AB365A"/>
    <w:rsid w:val="00AB68F1"/>
    <w:rsid w:val="00AC523C"/>
    <w:rsid w:val="00AC5424"/>
    <w:rsid w:val="00AD71A1"/>
    <w:rsid w:val="00AD745C"/>
    <w:rsid w:val="00AD7ACF"/>
    <w:rsid w:val="00AE06CA"/>
    <w:rsid w:val="00AE17BD"/>
    <w:rsid w:val="00AE2DE2"/>
    <w:rsid w:val="00AE692B"/>
    <w:rsid w:val="00AE69ED"/>
    <w:rsid w:val="00AE6AE4"/>
    <w:rsid w:val="00AF20C6"/>
    <w:rsid w:val="00B03860"/>
    <w:rsid w:val="00B07769"/>
    <w:rsid w:val="00B10592"/>
    <w:rsid w:val="00B16167"/>
    <w:rsid w:val="00B1623F"/>
    <w:rsid w:val="00B1705B"/>
    <w:rsid w:val="00B26344"/>
    <w:rsid w:val="00B30222"/>
    <w:rsid w:val="00B33DAB"/>
    <w:rsid w:val="00B3695B"/>
    <w:rsid w:val="00B37058"/>
    <w:rsid w:val="00B42AD6"/>
    <w:rsid w:val="00B443C8"/>
    <w:rsid w:val="00B53BF7"/>
    <w:rsid w:val="00B6042E"/>
    <w:rsid w:val="00B650F6"/>
    <w:rsid w:val="00B653E8"/>
    <w:rsid w:val="00B663ED"/>
    <w:rsid w:val="00B74654"/>
    <w:rsid w:val="00B74789"/>
    <w:rsid w:val="00B74A82"/>
    <w:rsid w:val="00B821B7"/>
    <w:rsid w:val="00B85E30"/>
    <w:rsid w:val="00B9020B"/>
    <w:rsid w:val="00B95F73"/>
    <w:rsid w:val="00BA19B0"/>
    <w:rsid w:val="00BA323A"/>
    <w:rsid w:val="00BA5037"/>
    <w:rsid w:val="00BB015F"/>
    <w:rsid w:val="00BB7949"/>
    <w:rsid w:val="00BD0790"/>
    <w:rsid w:val="00BD13CF"/>
    <w:rsid w:val="00BD2833"/>
    <w:rsid w:val="00BD3BCF"/>
    <w:rsid w:val="00BD7BD2"/>
    <w:rsid w:val="00BE1ED8"/>
    <w:rsid w:val="00BE683A"/>
    <w:rsid w:val="00BE6E6A"/>
    <w:rsid w:val="00BE7B18"/>
    <w:rsid w:val="00BF289C"/>
    <w:rsid w:val="00BF61F2"/>
    <w:rsid w:val="00BF799F"/>
    <w:rsid w:val="00C05FA8"/>
    <w:rsid w:val="00C077AB"/>
    <w:rsid w:val="00C07FFC"/>
    <w:rsid w:val="00C10C1D"/>
    <w:rsid w:val="00C11EF3"/>
    <w:rsid w:val="00C14D44"/>
    <w:rsid w:val="00C14E3C"/>
    <w:rsid w:val="00C26B5B"/>
    <w:rsid w:val="00C30540"/>
    <w:rsid w:val="00C325C6"/>
    <w:rsid w:val="00C33FBF"/>
    <w:rsid w:val="00C41ABF"/>
    <w:rsid w:val="00C473D3"/>
    <w:rsid w:val="00C502B7"/>
    <w:rsid w:val="00C52508"/>
    <w:rsid w:val="00C5427A"/>
    <w:rsid w:val="00C63F5C"/>
    <w:rsid w:val="00C6528D"/>
    <w:rsid w:val="00C66723"/>
    <w:rsid w:val="00C72C51"/>
    <w:rsid w:val="00C7461E"/>
    <w:rsid w:val="00C77EB3"/>
    <w:rsid w:val="00C9091B"/>
    <w:rsid w:val="00C91811"/>
    <w:rsid w:val="00CA0F36"/>
    <w:rsid w:val="00CA3656"/>
    <w:rsid w:val="00CA3CB8"/>
    <w:rsid w:val="00CA50C5"/>
    <w:rsid w:val="00CA7888"/>
    <w:rsid w:val="00CA799E"/>
    <w:rsid w:val="00CC290F"/>
    <w:rsid w:val="00CC55BB"/>
    <w:rsid w:val="00CD60B9"/>
    <w:rsid w:val="00CE0452"/>
    <w:rsid w:val="00CE1817"/>
    <w:rsid w:val="00CE2C44"/>
    <w:rsid w:val="00CE3185"/>
    <w:rsid w:val="00CE6BED"/>
    <w:rsid w:val="00CE72C3"/>
    <w:rsid w:val="00CF14F9"/>
    <w:rsid w:val="00CF2730"/>
    <w:rsid w:val="00CF7033"/>
    <w:rsid w:val="00D0660E"/>
    <w:rsid w:val="00D111BA"/>
    <w:rsid w:val="00D13F1C"/>
    <w:rsid w:val="00D16E86"/>
    <w:rsid w:val="00D30EDC"/>
    <w:rsid w:val="00D312DA"/>
    <w:rsid w:val="00D31AC0"/>
    <w:rsid w:val="00D327CB"/>
    <w:rsid w:val="00D344DA"/>
    <w:rsid w:val="00D34772"/>
    <w:rsid w:val="00D413D3"/>
    <w:rsid w:val="00D43475"/>
    <w:rsid w:val="00D501FC"/>
    <w:rsid w:val="00D502E5"/>
    <w:rsid w:val="00D54FF8"/>
    <w:rsid w:val="00D55C76"/>
    <w:rsid w:val="00D55E2A"/>
    <w:rsid w:val="00D67A02"/>
    <w:rsid w:val="00D7469A"/>
    <w:rsid w:val="00D85772"/>
    <w:rsid w:val="00D85CE5"/>
    <w:rsid w:val="00D91F07"/>
    <w:rsid w:val="00D9585F"/>
    <w:rsid w:val="00D96BF5"/>
    <w:rsid w:val="00DA5B25"/>
    <w:rsid w:val="00DA6A60"/>
    <w:rsid w:val="00DA71EF"/>
    <w:rsid w:val="00DA742C"/>
    <w:rsid w:val="00DA759C"/>
    <w:rsid w:val="00DB26EA"/>
    <w:rsid w:val="00DC1AAD"/>
    <w:rsid w:val="00DC285C"/>
    <w:rsid w:val="00DD07F9"/>
    <w:rsid w:val="00DD7165"/>
    <w:rsid w:val="00DE571D"/>
    <w:rsid w:val="00DF01AD"/>
    <w:rsid w:val="00DF02B4"/>
    <w:rsid w:val="00DF3B15"/>
    <w:rsid w:val="00DF3B6E"/>
    <w:rsid w:val="00DF7A57"/>
    <w:rsid w:val="00E01656"/>
    <w:rsid w:val="00E0298C"/>
    <w:rsid w:val="00E034F8"/>
    <w:rsid w:val="00E03FA6"/>
    <w:rsid w:val="00E07690"/>
    <w:rsid w:val="00E07F0E"/>
    <w:rsid w:val="00E1113E"/>
    <w:rsid w:val="00E115C7"/>
    <w:rsid w:val="00E13B45"/>
    <w:rsid w:val="00E13F2A"/>
    <w:rsid w:val="00E203DC"/>
    <w:rsid w:val="00E23EB6"/>
    <w:rsid w:val="00E2628C"/>
    <w:rsid w:val="00E37409"/>
    <w:rsid w:val="00E4088B"/>
    <w:rsid w:val="00E40ED4"/>
    <w:rsid w:val="00E43A05"/>
    <w:rsid w:val="00E443C6"/>
    <w:rsid w:val="00E54A7C"/>
    <w:rsid w:val="00E56C9A"/>
    <w:rsid w:val="00E62A9A"/>
    <w:rsid w:val="00E63BA4"/>
    <w:rsid w:val="00E643F1"/>
    <w:rsid w:val="00E725D7"/>
    <w:rsid w:val="00E73B52"/>
    <w:rsid w:val="00E8133E"/>
    <w:rsid w:val="00E82ADD"/>
    <w:rsid w:val="00E8472F"/>
    <w:rsid w:val="00E860A5"/>
    <w:rsid w:val="00E917BF"/>
    <w:rsid w:val="00E93F6D"/>
    <w:rsid w:val="00E95C10"/>
    <w:rsid w:val="00E97520"/>
    <w:rsid w:val="00EA070B"/>
    <w:rsid w:val="00EA1136"/>
    <w:rsid w:val="00EA5B71"/>
    <w:rsid w:val="00EB3053"/>
    <w:rsid w:val="00EB4758"/>
    <w:rsid w:val="00EB5E4F"/>
    <w:rsid w:val="00EC61B9"/>
    <w:rsid w:val="00EC7099"/>
    <w:rsid w:val="00ED2C0A"/>
    <w:rsid w:val="00ED2DFB"/>
    <w:rsid w:val="00ED423E"/>
    <w:rsid w:val="00ED4B7B"/>
    <w:rsid w:val="00EE46BF"/>
    <w:rsid w:val="00EE631C"/>
    <w:rsid w:val="00EF269E"/>
    <w:rsid w:val="00EF3E5A"/>
    <w:rsid w:val="00EF4724"/>
    <w:rsid w:val="00EF63C2"/>
    <w:rsid w:val="00F03C61"/>
    <w:rsid w:val="00F049CC"/>
    <w:rsid w:val="00F109FD"/>
    <w:rsid w:val="00F10D6A"/>
    <w:rsid w:val="00F12F59"/>
    <w:rsid w:val="00F13BBC"/>
    <w:rsid w:val="00F15C1A"/>
    <w:rsid w:val="00F23D11"/>
    <w:rsid w:val="00F3054C"/>
    <w:rsid w:val="00F32F13"/>
    <w:rsid w:val="00F373A5"/>
    <w:rsid w:val="00F51172"/>
    <w:rsid w:val="00F513D9"/>
    <w:rsid w:val="00F52B19"/>
    <w:rsid w:val="00F52C64"/>
    <w:rsid w:val="00F5396D"/>
    <w:rsid w:val="00F54E90"/>
    <w:rsid w:val="00F577B6"/>
    <w:rsid w:val="00F65F92"/>
    <w:rsid w:val="00F75601"/>
    <w:rsid w:val="00F76A8E"/>
    <w:rsid w:val="00F76D59"/>
    <w:rsid w:val="00F77E11"/>
    <w:rsid w:val="00F813F5"/>
    <w:rsid w:val="00F85541"/>
    <w:rsid w:val="00F9053C"/>
    <w:rsid w:val="00F91B21"/>
    <w:rsid w:val="00F925C7"/>
    <w:rsid w:val="00F92992"/>
    <w:rsid w:val="00F92B5F"/>
    <w:rsid w:val="00F94695"/>
    <w:rsid w:val="00F95CED"/>
    <w:rsid w:val="00FB0E2F"/>
    <w:rsid w:val="00FB765E"/>
    <w:rsid w:val="00FC03C9"/>
    <w:rsid w:val="00FC1055"/>
    <w:rsid w:val="00FC36B6"/>
    <w:rsid w:val="00FD18AB"/>
    <w:rsid w:val="00FD1ADF"/>
    <w:rsid w:val="00FD4D37"/>
    <w:rsid w:val="00FF66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54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78</CharactersWithSpaces>
  <SharedDoc>false</SharedDoc>
  <HLinks>
    <vt:vector size="12" baseType="variant">
      <vt:variant>
        <vt:i4>7274552</vt:i4>
      </vt:variant>
      <vt:variant>
        <vt:i4>3</vt:i4>
      </vt:variant>
      <vt:variant>
        <vt:i4>0</vt:i4>
      </vt:variant>
      <vt:variant>
        <vt:i4>5</vt:i4>
      </vt:variant>
      <vt:variant>
        <vt:lpwstr>mailto:tkrey@pasteur.fr</vt:lpwstr>
      </vt:variant>
      <vt:variant>
        <vt:lpwstr/>
      </vt:variant>
      <vt:variant>
        <vt:i4>1900632</vt:i4>
      </vt:variant>
      <vt:variant>
        <vt:i4>0</vt:i4>
      </vt:variant>
      <vt:variant>
        <vt:i4>0</vt:i4>
      </vt:variant>
      <vt:variant>
        <vt:i4>5</vt:i4>
      </vt:variant>
      <vt:variant>
        <vt:lpwstr>mailto:Jonathan.Ball@nottingham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ey</dc:creator>
  <cp:keywords/>
  <dc:description/>
  <cp:lastModifiedBy>Thomas Krey</cp:lastModifiedBy>
  <cp:revision>3</cp:revision>
  <cp:lastPrinted>2012-11-09T15:31:00Z</cp:lastPrinted>
  <dcterms:created xsi:type="dcterms:W3CDTF">2013-03-02T07:50:00Z</dcterms:created>
  <dcterms:modified xsi:type="dcterms:W3CDTF">2013-03-02T07:51:00Z</dcterms:modified>
</cp:coreProperties>
</file>